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9D42F"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mmary of clinical features and A-to-I (G) RNA editing levels of 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03 NSCL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serum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case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8"/>
        <w:tblW w:w="87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251"/>
        <w:gridCol w:w="1375"/>
        <w:gridCol w:w="1434"/>
        <w:gridCol w:w="1434"/>
      </w:tblGrid>
      <w:tr w14:paraId="43504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251" w:type="dxa"/>
            <w:tcBorders>
              <w:top w:val="single" w:color="auto" w:sz="12" w:space="0"/>
            </w:tcBorders>
            <w:vAlign w:val="center"/>
          </w:tcPr>
          <w:p w14:paraId="0B5E48EE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bookmarkStart w:id="20" w:name="_GoBack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ase</w:t>
            </w:r>
          </w:p>
        </w:tc>
        <w:tc>
          <w:tcPr>
            <w:tcW w:w="2251" w:type="dxa"/>
            <w:tcBorders>
              <w:top w:val="single" w:color="auto" w:sz="12" w:space="0"/>
            </w:tcBorders>
            <w:vAlign w:val="center"/>
          </w:tcPr>
          <w:p w14:paraId="306A45F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375" w:type="dxa"/>
            <w:tcBorders>
              <w:top w:val="single" w:color="auto" w:sz="12" w:space="0"/>
            </w:tcBorders>
            <w:vAlign w:val="center"/>
          </w:tcPr>
          <w:p w14:paraId="249BF17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4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3057018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1434" w:type="dxa"/>
            <w:tcBorders>
              <w:top w:val="single" w:color="auto" w:sz="12" w:space="0"/>
            </w:tcBorders>
            <w:vAlign w:val="center"/>
          </w:tcPr>
          <w:p w14:paraId="2C13EC26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Editing level (%)</w:t>
            </w:r>
          </w:p>
        </w:tc>
      </w:tr>
      <w:tr w14:paraId="32209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1" w:type="dxa"/>
            <w:tcBorders>
              <w:top w:val="single" w:color="auto" w:sz="8" w:space="0"/>
            </w:tcBorders>
          </w:tcPr>
          <w:p w14:paraId="18EF931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251" w:type="dxa"/>
            <w:tcBorders>
              <w:top w:val="single" w:color="auto" w:sz="8" w:space="0"/>
            </w:tcBorders>
          </w:tcPr>
          <w:p w14:paraId="4A8527F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  <w:tcBorders>
              <w:top w:val="single" w:color="auto" w:sz="8" w:space="0"/>
            </w:tcBorders>
          </w:tcPr>
          <w:p w14:paraId="058C81A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34" w:type="dxa"/>
            <w:tcBorders>
              <w:top w:val="single" w:color="auto" w:sz="8" w:space="0"/>
            </w:tcBorders>
          </w:tcPr>
          <w:p w14:paraId="5DC3932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  <w:tcBorders>
              <w:top w:val="single" w:color="auto" w:sz="8" w:space="0"/>
            </w:tcBorders>
          </w:tcPr>
          <w:p w14:paraId="2D5B1EF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2.1</w:t>
            </w:r>
          </w:p>
        </w:tc>
      </w:tr>
      <w:tr w14:paraId="16757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B25888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251" w:type="dxa"/>
          </w:tcPr>
          <w:p w14:paraId="1CAEEB1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4F7DE8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434" w:type="dxa"/>
          </w:tcPr>
          <w:p w14:paraId="6F56A7F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6F8A4C0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1.3</w:t>
            </w:r>
          </w:p>
        </w:tc>
      </w:tr>
      <w:tr w14:paraId="0A930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9D7FFC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251" w:type="dxa"/>
          </w:tcPr>
          <w:p w14:paraId="48E3F64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20991F5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434" w:type="dxa"/>
          </w:tcPr>
          <w:p w14:paraId="5696108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40059E9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7.2</w:t>
            </w:r>
          </w:p>
        </w:tc>
      </w:tr>
      <w:tr w14:paraId="6C0D2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0F243A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251" w:type="dxa"/>
          </w:tcPr>
          <w:p w14:paraId="34EBD12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312C44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434" w:type="dxa"/>
          </w:tcPr>
          <w:p w14:paraId="7C4CFD41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1D9D04E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3.3</w:t>
            </w:r>
          </w:p>
        </w:tc>
      </w:tr>
      <w:tr w14:paraId="557BF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CA6CA7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251" w:type="dxa"/>
          </w:tcPr>
          <w:p w14:paraId="39842F0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071CC91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434" w:type="dxa"/>
          </w:tcPr>
          <w:p w14:paraId="5BA4E51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57B856B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5.9</w:t>
            </w:r>
          </w:p>
        </w:tc>
      </w:tr>
      <w:tr w14:paraId="5583A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4CE2F0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251" w:type="dxa"/>
          </w:tcPr>
          <w:p w14:paraId="71BF3FB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E02411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1434" w:type="dxa"/>
          </w:tcPr>
          <w:p w14:paraId="21E7D57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51BFA81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7.8</w:t>
            </w:r>
          </w:p>
        </w:tc>
      </w:tr>
      <w:tr w14:paraId="51823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9AA015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251" w:type="dxa"/>
          </w:tcPr>
          <w:p w14:paraId="77FD7A6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3F085E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434" w:type="dxa"/>
          </w:tcPr>
          <w:p w14:paraId="6EEB96B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2E7353B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2.6</w:t>
            </w:r>
          </w:p>
        </w:tc>
      </w:tr>
      <w:tr w14:paraId="35F1C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41588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2251" w:type="dxa"/>
          </w:tcPr>
          <w:p w14:paraId="463EF8A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1E9FD2A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434" w:type="dxa"/>
          </w:tcPr>
          <w:p w14:paraId="38C7464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576892F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8</w:t>
            </w:r>
          </w:p>
        </w:tc>
      </w:tr>
      <w:tr w14:paraId="52959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F8E391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2251" w:type="dxa"/>
          </w:tcPr>
          <w:p w14:paraId="0366092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CE8EB1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434" w:type="dxa"/>
          </w:tcPr>
          <w:p w14:paraId="5095FB4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54ED67E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5.9</w:t>
            </w:r>
          </w:p>
        </w:tc>
      </w:tr>
      <w:tr w14:paraId="074DF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C5D04E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251" w:type="dxa"/>
          </w:tcPr>
          <w:p w14:paraId="66A4ADE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B8A2B5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434" w:type="dxa"/>
          </w:tcPr>
          <w:p w14:paraId="0A5D791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39150B1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5</w:t>
            </w:r>
          </w:p>
        </w:tc>
      </w:tr>
      <w:tr w14:paraId="5ED37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15E750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251" w:type="dxa"/>
          </w:tcPr>
          <w:p w14:paraId="0CC0958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3BE1C28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1434" w:type="dxa"/>
          </w:tcPr>
          <w:p w14:paraId="35E87E7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85C0C3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7.8</w:t>
            </w:r>
          </w:p>
        </w:tc>
      </w:tr>
      <w:tr w14:paraId="3626D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79E96C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251" w:type="dxa"/>
          </w:tcPr>
          <w:p w14:paraId="547FDAB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B9CC6C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1434" w:type="dxa"/>
          </w:tcPr>
          <w:p w14:paraId="2FB2E6E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5DBBE7D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7.2</w:t>
            </w:r>
          </w:p>
        </w:tc>
      </w:tr>
      <w:tr w14:paraId="3092C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69A2F6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251" w:type="dxa"/>
          </w:tcPr>
          <w:p w14:paraId="74052D9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1FBF12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434" w:type="dxa"/>
          </w:tcPr>
          <w:p w14:paraId="0E4B454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076C09E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7</w:t>
            </w:r>
          </w:p>
        </w:tc>
      </w:tr>
      <w:tr w14:paraId="5D5FA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31BE77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2251" w:type="dxa"/>
          </w:tcPr>
          <w:p w14:paraId="47A0095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2A8C45B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434" w:type="dxa"/>
          </w:tcPr>
          <w:p w14:paraId="7C5603D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1459EF0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6.6</w:t>
            </w:r>
          </w:p>
        </w:tc>
      </w:tr>
      <w:tr w14:paraId="79115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3358E2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2251" w:type="dxa"/>
          </w:tcPr>
          <w:p w14:paraId="47B31FC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4094419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4" w:type="dxa"/>
          </w:tcPr>
          <w:p w14:paraId="6016017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1034BE2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8.4</w:t>
            </w:r>
          </w:p>
        </w:tc>
      </w:tr>
      <w:tr w14:paraId="755A0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1" w:type="dxa"/>
          </w:tcPr>
          <w:p w14:paraId="1E223A0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251" w:type="dxa"/>
          </w:tcPr>
          <w:p w14:paraId="00A9AAA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36A8C1F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4" w:type="dxa"/>
          </w:tcPr>
          <w:p w14:paraId="4E1EB03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25910E8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2</w:t>
            </w:r>
          </w:p>
        </w:tc>
      </w:tr>
      <w:tr w14:paraId="2DAA8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5CA213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2251" w:type="dxa"/>
          </w:tcPr>
          <w:p w14:paraId="2EC62F0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1AA885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434" w:type="dxa"/>
          </w:tcPr>
          <w:p w14:paraId="4875974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01A555D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85.6</w:t>
            </w:r>
          </w:p>
        </w:tc>
      </w:tr>
      <w:tr w14:paraId="556DD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973C3C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2251" w:type="dxa"/>
          </w:tcPr>
          <w:p w14:paraId="73D88A3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B37228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34" w:type="dxa"/>
          </w:tcPr>
          <w:p w14:paraId="0DFDF85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23E3BE0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96.9</w:t>
            </w:r>
          </w:p>
        </w:tc>
      </w:tr>
      <w:tr w14:paraId="38360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8B1C96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2251" w:type="dxa"/>
          </w:tcPr>
          <w:p w14:paraId="118CE4D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1026E76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434" w:type="dxa"/>
          </w:tcPr>
          <w:p w14:paraId="5C7FDA5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7BC8205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4</w:t>
            </w:r>
          </w:p>
        </w:tc>
      </w:tr>
      <w:tr w14:paraId="45723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5319E6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2251" w:type="dxa"/>
          </w:tcPr>
          <w:p w14:paraId="7E97AAC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63FABF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34" w:type="dxa"/>
          </w:tcPr>
          <w:p w14:paraId="59CAE52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19C017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9.2</w:t>
            </w:r>
          </w:p>
        </w:tc>
      </w:tr>
      <w:tr w14:paraId="446FD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8EB9CE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2251" w:type="dxa"/>
          </w:tcPr>
          <w:p w14:paraId="0B1F6AF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10A07E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434" w:type="dxa"/>
          </w:tcPr>
          <w:p w14:paraId="0B564F5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621D55B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7.3</w:t>
            </w:r>
          </w:p>
        </w:tc>
      </w:tr>
      <w:tr w14:paraId="20C9E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72F958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2251" w:type="dxa"/>
          </w:tcPr>
          <w:p w14:paraId="1E0C146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A240BA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434" w:type="dxa"/>
          </w:tcPr>
          <w:p w14:paraId="2C1CACE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326D245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8.9</w:t>
            </w:r>
          </w:p>
        </w:tc>
      </w:tr>
      <w:tr w14:paraId="5847A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CC090D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5</w:t>
            </w:r>
          </w:p>
        </w:tc>
        <w:tc>
          <w:tcPr>
            <w:tcW w:w="2251" w:type="dxa"/>
          </w:tcPr>
          <w:p w14:paraId="48A918D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6E37899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434" w:type="dxa"/>
          </w:tcPr>
          <w:p w14:paraId="035EBEA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57F4EAF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7.3</w:t>
            </w:r>
          </w:p>
        </w:tc>
      </w:tr>
      <w:tr w14:paraId="2CFE8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165737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2251" w:type="dxa"/>
          </w:tcPr>
          <w:p w14:paraId="4ED680E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7B4C94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4" w:type="dxa"/>
          </w:tcPr>
          <w:p w14:paraId="420D012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736D8C8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1</w:t>
            </w:r>
          </w:p>
        </w:tc>
      </w:tr>
      <w:tr w14:paraId="49C37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73FC32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2251" w:type="dxa"/>
          </w:tcPr>
          <w:p w14:paraId="2100F6C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E566E9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434" w:type="dxa"/>
          </w:tcPr>
          <w:p w14:paraId="624F911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4DE1D09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90.1</w:t>
            </w:r>
          </w:p>
        </w:tc>
      </w:tr>
      <w:tr w14:paraId="74EA3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55AFA7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2251" w:type="dxa"/>
          </w:tcPr>
          <w:p w14:paraId="5D12740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E73E5D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434" w:type="dxa"/>
          </w:tcPr>
          <w:p w14:paraId="32A2F90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635AD89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2.3</w:t>
            </w:r>
          </w:p>
        </w:tc>
      </w:tr>
      <w:tr w14:paraId="05B99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3D979D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2251" w:type="dxa"/>
          </w:tcPr>
          <w:p w14:paraId="2C18EFD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20C89E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434" w:type="dxa"/>
          </w:tcPr>
          <w:p w14:paraId="2049B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09B0BB5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7.9</w:t>
            </w:r>
          </w:p>
        </w:tc>
      </w:tr>
      <w:tr w14:paraId="2875F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506B9A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2251" w:type="dxa"/>
          </w:tcPr>
          <w:p w14:paraId="56359A2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03A75AB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4" w:type="dxa"/>
          </w:tcPr>
          <w:p w14:paraId="66AE135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6B661A2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7.5</w:t>
            </w:r>
          </w:p>
        </w:tc>
      </w:tr>
      <w:tr w14:paraId="5E39D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1" w:type="dxa"/>
          </w:tcPr>
          <w:p w14:paraId="050EA01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2251" w:type="dxa"/>
          </w:tcPr>
          <w:p w14:paraId="5D1185F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7E1C4AA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434" w:type="dxa"/>
          </w:tcPr>
          <w:p w14:paraId="297A817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0DC1670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3.2</w:t>
            </w:r>
          </w:p>
        </w:tc>
      </w:tr>
      <w:tr w14:paraId="395B6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4E0533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6</w:t>
            </w:r>
          </w:p>
        </w:tc>
        <w:tc>
          <w:tcPr>
            <w:tcW w:w="2251" w:type="dxa"/>
          </w:tcPr>
          <w:p w14:paraId="3E70A2B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C34DF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434" w:type="dxa"/>
          </w:tcPr>
          <w:p w14:paraId="4E38121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5DC568F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2.8</w:t>
            </w:r>
          </w:p>
        </w:tc>
      </w:tr>
      <w:tr w14:paraId="23014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4A4AF7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2251" w:type="dxa"/>
          </w:tcPr>
          <w:p w14:paraId="0C00A8B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3731DD9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1434" w:type="dxa"/>
          </w:tcPr>
          <w:p w14:paraId="026229B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7FA2EB2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9.9</w:t>
            </w:r>
          </w:p>
        </w:tc>
      </w:tr>
      <w:tr w14:paraId="24F7A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C2DC3E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2251" w:type="dxa"/>
          </w:tcPr>
          <w:p w14:paraId="32E190D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A46FD6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4" w:type="dxa"/>
          </w:tcPr>
          <w:p w14:paraId="6E40F31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7FFC967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1.7</w:t>
            </w:r>
          </w:p>
        </w:tc>
      </w:tr>
      <w:tr w14:paraId="23BFF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4A3BE6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4</w:t>
            </w:r>
          </w:p>
        </w:tc>
        <w:tc>
          <w:tcPr>
            <w:tcW w:w="2251" w:type="dxa"/>
          </w:tcPr>
          <w:p w14:paraId="538C5F3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81E17C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34" w:type="dxa"/>
          </w:tcPr>
          <w:p w14:paraId="6A1A987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0313A95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9.7</w:t>
            </w:r>
          </w:p>
        </w:tc>
      </w:tr>
      <w:tr w14:paraId="43995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1B4641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2251" w:type="dxa"/>
          </w:tcPr>
          <w:p w14:paraId="1FB973C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6A879D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34" w:type="dxa"/>
          </w:tcPr>
          <w:p w14:paraId="2884F32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34FE3EE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5.2</w:t>
            </w:r>
          </w:p>
        </w:tc>
      </w:tr>
      <w:tr w14:paraId="1F513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1" w:type="dxa"/>
          </w:tcPr>
          <w:p w14:paraId="19A80C7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2251" w:type="dxa"/>
          </w:tcPr>
          <w:p w14:paraId="6F91476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6CECC29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4" w:type="dxa"/>
          </w:tcPr>
          <w:p w14:paraId="420F969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14F700A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3.5</w:t>
            </w:r>
          </w:p>
        </w:tc>
      </w:tr>
      <w:tr w14:paraId="39C0D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07E76B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2251" w:type="dxa"/>
          </w:tcPr>
          <w:p w14:paraId="401CA50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724271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1434" w:type="dxa"/>
          </w:tcPr>
          <w:p w14:paraId="3CF89E9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6D008F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2.9</w:t>
            </w:r>
          </w:p>
        </w:tc>
      </w:tr>
      <w:tr w14:paraId="1B726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C4AE7E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2251" w:type="dxa"/>
          </w:tcPr>
          <w:p w14:paraId="4FAE951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72BE91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4" w:type="dxa"/>
          </w:tcPr>
          <w:p w14:paraId="67E7400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5223517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6</w:t>
            </w:r>
          </w:p>
        </w:tc>
      </w:tr>
      <w:tr w14:paraId="666F2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251" w:type="dxa"/>
          </w:tcPr>
          <w:p w14:paraId="7ABFE6C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2251" w:type="dxa"/>
          </w:tcPr>
          <w:p w14:paraId="3D766F0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4EC9A34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4" w:type="dxa"/>
          </w:tcPr>
          <w:p w14:paraId="52ADCC4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370300C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82.5</w:t>
            </w:r>
          </w:p>
        </w:tc>
      </w:tr>
      <w:tr w14:paraId="1E920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737C94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2251" w:type="dxa"/>
          </w:tcPr>
          <w:p w14:paraId="1B82FA6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293E8A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434" w:type="dxa"/>
          </w:tcPr>
          <w:p w14:paraId="398769B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28FC7A6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3.8</w:t>
            </w:r>
          </w:p>
        </w:tc>
      </w:tr>
      <w:tr w14:paraId="302B3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2F576C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2251" w:type="dxa"/>
          </w:tcPr>
          <w:p w14:paraId="782A0FF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5A04BA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34" w:type="dxa"/>
          </w:tcPr>
          <w:p w14:paraId="7E35AFF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3B9358E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9.4</w:t>
            </w:r>
          </w:p>
        </w:tc>
      </w:tr>
      <w:tr w14:paraId="7D8EE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2E807B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2251" w:type="dxa"/>
          </w:tcPr>
          <w:p w14:paraId="411BBC3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93ECE6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4" w:type="dxa"/>
          </w:tcPr>
          <w:p w14:paraId="5C25472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32C351D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1.6</w:t>
            </w:r>
          </w:p>
        </w:tc>
      </w:tr>
      <w:tr w14:paraId="2DA10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5FDDA7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2251" w:type="dxa"/>
          </w:tcPr>
          <w:p w14:paraId="192E02A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B50C9A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434" w:type="dxa"/>
          </w:tcPr>
          <w:p w14:paraId="5AF0E47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2D324F7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3.1</w:t>
            </w:r>
          </w:p>
        </w:tc>
      </w:tr>
      <w:tr w14:paraId="56247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C14760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72</w:t>
            </w:r>
          </w:p>
        </w:tc>
        <w:tc>
          <w:tcPr>
            <w:tcW w:w="2251" w:type="dxa"/>
          </w:tcPr>
          <w:p w14:paraId="017AD61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1D1C09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434" w:type="dxa"/>
          </w:tcPr>
          <w:p w14:paraId="72BC504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E435B5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9.1</w:t>
            </w:r>
          </w:p>
        </w:tc>
      </w:tr>
      <w:tr w14:paraId="72D5F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8F9BAF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77</w:t>
            </w:r>
          </w:p>
        </w:tc>
        <w:tc>
          <w:tcPr>
            <w:tcW w:w="2251" w:type="dxa"/>
          </w:tcPr>
          <w:p w14:paraId="7C4985C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66A79F1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434" w:type="dxa"/>
          </w:tcPr>
          <w:p w14:paraId="3780766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05F73A5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9.6</w:t>
            </w:r>
          </w:p>
        </w:tc>
      </w:tr>
      <w:tr w14:paraId="33215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12E6A5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4</w:t>
            </w:r>
          </w:p>
        </w:tc>
        <w:tc>
          <w:tcPr>
            <w:tcW w:w="2251" w:type="dxa"/>
          </w:tcPr>
          <w:p w14:paraId="33F06EA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EE6B80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434" w:type="dxa"/>
          </w:tcPr>
          <w:p w14:paraId="7617A5C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120AF99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4.7</w:t>
            </w:r>
          </w:p>
        </w:tc>
      </w:tr>
      <w:tr w14:paraId="7510C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295A58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2251" w:type="dxa"/>
          </w:tcPr>
          <w:p w14:paraId="7768D76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4CA8FF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434" w:type="dxa"/>
          </w:tcPr>
          <w:p w14:paraId="2B57280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7D5EEAE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0.3</w:t>
            </w:r>
          </w:p>
        </w:tc>
      </w:tr>
      <w:tr w14:paraId="054B5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65D439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6</w:t>
            </w:r>
          </w:p>
        </w:tc>
        <w:tc>
          <w:tcPr>
            <w:tcW w:w="2251" w:type="dxa"/>
          </w:tcPr>
          <w:p w14:paraId="4BDA8DD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342198D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434" w:type="dxa"/>
          </w:tcPr>
          <w:p w14:paraId="23442D4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475AF5D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9.7</w:t>
            </w:r>
          </w:p>
        </w:tc>
      </w:tr>
      <w:tr w14:paraId="40F9B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00970F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251" w:type="dxa"/>
          </w:tcPr>
          <w:p w14:paraId="4540783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27912E4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434" w:type="dxa"/>
          </w:tcPr>
          <w:p w14:paraId="25A9CCB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37BAA88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1.9</w:t>
            </w:r>
          </w:p>
        </w:tc>
      </w:tr>
      <w:tr w14:paraId="234B7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E778F4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1</w:t>
            </w:r>
          </w:p>
        </w:tc>
        <w:tc>
          <w:tcPr>
            <w:tcW w:w="2251" w:type="dxa"/>
          </w:tcPr>
          <w:p w14:paraId="0326562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4703B1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434" w:type="dxa"/>
          </w:tcPr>
          <w:p w14:paraId="206BD44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107634A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6.9</w:t>
            </w:r>
          </w:p>
        </w:tc>
      </w:tr>
      <w:tr w14:paraId="1E9B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B825FC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6</w:t>
            </w:r>
          </w:p>
        </w:tc>
        <w:tc>
          <w:tcPr>
            <w:tcW w:w="2251" w:type="dxa"/>
          </w:tcPr>
          <w:p w14:paraId="32A5402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0D520C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4" w:type="dxa"/>
          </w:tcPr>
          <w:p w14:paraId="373164C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62D96D7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1.3</w:t>
            </w:r>
          </w:p>
        </w:tc>
      </w:tr>
      <w:tr w14:paraId="284DF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119505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8</w:t>
            </w:r>
          </w:p>
        </w:tc>
        <w:tc>
          <w:tcPr>
            <w:tcW w:w="2251" w:type="dxa"/>
          </w:tcPr>
          <w:p w14:paraId="0116685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D5EC9E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34" w:type="dxa"/>
          </w:tcPr>
          <w:p w14:paraId="1E7C98F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46F0C9B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3.8</w:t>
            </w:r>
          </w:p>
        </w:tc>
      </w:tr>
      <w:tr w14:paraId="4DD48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336BD2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3</w:t>
            </w:r>
          </w:p>
        </w:tc>
        <w:tc>
          <w:tcPr>
            <w:tcW w:w="2251" w:type="dxa"/>
          </w:tcPr>
          <w:p w14:paraId="5667720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0035FD7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34" w:type="dxa"/>
          </w:tcPr>
          <w:p w14:paraId="0A3ADD2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516B04D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0.9</w:t>
            </w:r>
          </w:p>
        </w:tc>
      </w:tr>
      <w:tr w14:paraId="68EEF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9F18E3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9</w:t>
            </w:r>
          </w:p>
        </w:tc>
        <w:tc>
          <w:tcPr>
            <w:tcW w:w="2251" w:type="dxa"/>
          </w:tcPr>
          <w:p w14:paraId="2EF6810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EE8D95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1434" w:type="dxa"/>
          </w:tcPr>
          <w:p w14:paraId="00B5718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73E8112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8.8</w:t>
            </w:r>
          </w:p>
        </w:tc>
      </w:tr>
      <w:tr w14:paraId="0E1AC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F05A4B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37</w:t>
            </w:r>
          </w:p>
        </w:tc>
        <w:tc>
          <w:tcPr>
            <w:tcW w:w="2251" w:type="dxa"/>
          </w:tcPr>
          <w:p w14:paraId="7393F7F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3352ED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434" w:type="dxa"/>
          </w:tcPr>
          <w:p w14:paraId="14DFB88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0EAA29E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0.5</w:t>
            </w:r>
          </w:p>
        </w:tc>
      </w:tr>
      <w:tr w14:paraId="5E13E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7F7E49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40</w:t>
            </w:r>
          </w:p>
        </w:tc>
        <w:tc>
          <w:tcPr>
            <w:tcW w:w="2251" w:type="dxa"/>
          </w:tcPr>
          <w:p w14:paraId="04FB9B4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0807CD1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434" w:type="dxa"/>
          </w:tcPr>
          <w:p w14:paraId="4AC946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6D8A1A0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0.8</w:t>
            </w:r>
          </w:p>
        </w:tc>
      </w:tr>
      <w:tr w14:paraId="163A3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316F1C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45</w:t>
            </w:r>
          </w:p>
        </w:tc>
        <w:tc>
          <w:tcPr>
            <w:tcW w:w="2251" w:type="dxa"/>
          </w:tcPr>
          <w:p w14:paraId="1A3B19F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389C17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434" w:type="dxa"/>
          </w:tcPr>
          <w:p w14:paraId="586240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51BF879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8.8</w:t>
            </w:r>
          </w:p>
        </w:tc>
      </w:tr>
      <w:tr w14:paraId="5B497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DC849F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47</w:t>
            </w:r>
          </w:p>
        </w:tc>
        <w:tc>
          <w:tcPr>
            <w:tcW w:w="2251" w:type="dxa"/>
          </w:tcPr>
          <w:p w14:paraId="6F733DD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442A7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4" w:type="dxa"/>
          </w:tcPr>
          <w:p w14:paraId="63EF12B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17B25B2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90.7</w:t>
            </w:r>
          </w:p>
        </w:tc>
      </w:tr>
      <w:tr w14:paraId="4BCDE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0F967A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1</w:t>
            </w:r>
          </w:p>
        </w:tc>
        <w:tc>
          <w:tcPr>
            <w:tcW w:w="2251" w:type="dxa"/>
          </w:tcPr>
          <w:p w14:paraId="0D6F283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5BDAC8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1434" w:type="dxa"/>
          </w:tcPr>
          <w:p w14:paraId="1BD9313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765F3F4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4.9</w:t>
            </w:r>
          </w:p>
        </w:tc>
      </w:tr>
      <w:tr w14:paraId="15920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095F92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2</w:t>
            </w:r>
          </w:p>
        </w:tc>
        <w:tc>
          <w:tcPr>
            <w:tcW w:w="2251" w:type="dxa"/>
          </w:tcPr>
          <w:p w14:paraId="6F6BA6D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52AFDA4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1434" w:type="dxa"/>
          </w:tcPr>
          <w:p w14:paraId="3E8F103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52A247B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5.3</w:t>
            </w:r>
          </w:p>
        </w:tc>
      </w:tr>
      <w:tr w14:paraId="78E5D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5698C2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2251" w:type="dxa"/>
          </w:tcPr>
          <w:p w14:paraId="2CB650F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EE48F6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434" w:type="dxa"/>
          </w:tcPr>
          <w:p w14:paraId="293BD6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6FEFD16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3.4</w:t>
            </w:r>
          </w:p>
        </w:tc>
      </w:tr>
      <w:tr w14:paraId="3124E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C23E21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9</w:t>
            </w:r>
          </w:p>
        </w:tc>
        <w:tc>
          <w:tcPr>
            <w:tcW w:w="2251" w:type="dxa"/>
          </w:tcPr>
          <w:p w14:paraId="5CCF015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1F20C3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34" w:type="dxa"/>
          </w:tcPr>
          <w:p w14:paraId="137229C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0DAA928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2.8</w:t>
            </w:r>
          </w:p>
        </w:tc>
      </w:tr>
      <w:tr w14:paraId="44805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EC8718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66</w:t>
            </w:r>
          </w:p>
        </w:tc>
        <w:tc>
          <w:tcPr>
            <w:tcW w:w="2251" w:type="dxa"/>
          </w:tcPr>
          <w:p w14:paraId="679F3F5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5D7F56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4" w:type="dxa"/>
          </w:tcPr>
          <w:p w14:paraId="21A6320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23DB884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1.4</w:t>
            </w:r>
          </w:p>
        </w:tc>
      </w:tr>
      <w:tr w14:paraId="78D9B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6BCA51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67</w:t>
            </w:r>
          </w:p>
        </w:tc>
        <w:tc>
          <w:tcPr>
            <w:tcW w:w="2251" w:type="dxa"/>
          </w:tcPr>
          <w:p w14:paraId="18EB0B7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5634DD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1434" w:type="dxa"/>
          </w:tcPr>
          <w:p w14:paraId="05AE03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6555BDE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1.5</w:t>
            </w:r>
          </w:p>
        </w:tc>
      </w:tr>
      <w:tr w14:paraId="13D1C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512A84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77</w:t>
            </w:r>
          </w:p>
        </w:tc>
        <w:tc>
          <w:tcPr>
            <w:tcW w:w="2251" w:type="dxa"/>
          </w:tcPr>
          <w:p w14:paraId="3B4F002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C3DCE5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4" w:type="dxa"/>
          </w:tcPr>
          <w:p w14:paraId="28A6848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0DA56D1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5.9</w:t>
            </w:r>
          </w:p>
        </w:tc>
      </w:tr>
      <w:tr w14:paraId="6EB98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DB86D9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81</w:t>
            </w:r>
          </w:p>
        </w:tc>
        <w:tc>
          <w:tcPr>
            <w:tcW w:w="2251" w:type="dxa"/>
          </w:tcPr>
          <w:p w14:paraId="22E513F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49BC28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434" w:type="dxa"/>
          </w:tcPr>
          <w:p w14:paraId="34CE010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85A4FD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1.6</w:t>
            </w:r>
          </w:p>
        </w:tc>
      </w:tr>
      <w:tr w14:paraId="6E8F1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EAD977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88</w:t>
            </w:r>
          </w:p>
        </w:tc>
        <w:tc>
          <w:tcPr>
            <w:tcW w:w="2251" w:type="dxa"/>
          </w:tcPr>
          <w:p w14:paraId="726EA31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3DDEA9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434" w:type="dxa"/>
          </w:tcPr>
          <w:p w14:paraId="4985849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3447620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9.3</w:t>
            </w:r>
          </w:p>
        </w:tc>
      </w:tr>
      <w:tr w14:paraId="4BDAD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D1567B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89</w:t>
            </w:r>
          </w:p>
        </w:tc>
        <w:tc>
          <w:tcPr>
            <w:tcW w:w="2251" w:type="dxa"/>
          </w:tcPr>
          <w:p w14:paraId="7A38E96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D1C87C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434" w:type="dxa"/>
          </w:tcPr>
          <w:p w14:paraId="19580FF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1A5EFAD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1.7</w:t>
            </w:r>
          </w:p>
        </w:tc>
      </w:tr>
      <w:tr w14:paraId="20B95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B7A064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95</w:t>
            </w:r>
          </w:p>
        </w:tc>
        <w:tc>
          <w:tcPr>
            <w:tcW w:w="2251" w:type="dxa"/>
          </w:tcPr>
          <w:p w14:paraId="26CFBBB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7BB7DCD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434" w:type="dxa"/>
          </w:tcPr>
          <w:p w14:paraId="31A90C8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167AF0A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8.9</w:t>
            </w:r>
          </w:p>
        </w:tc>
      </w:tr>
      <w:tr w14:paraId="0E80E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65328F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97</w:t>
            </w:r>
          </w:p>
        </w:tc>
        <w:tc>
          <w:tcPr>
            <w:tcW w:w="2251" w:type="dxa"/>
          </w:tcPr>
          <w:p w14:paraId="0EB6880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943315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434" w:type="dxa"/>
          </w:tcPr>
          <w:p w14:paraId="5BA5DF8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71762DC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9.2</w:t>
            </w:r>
          </w:p>
        </w:tc>
      </w:tr>
      <w:tr w14:paraId="739DC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497A1A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06</w:t>
            </w:r>
          </w:p>
        </w:tc>
        <w:tc>
          <w:tcPr>
            <w:tcW w:w="2251" w:type="dxa"/>
          </w:tcPr>
          <w:p w14:paraId="164326E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1966D1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434" w:type="dxa"/>
          </w:tcPr>
          <w:p w14:paraId="5CB4593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1B67881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92.6</w:t>
            </w:r>
          </w:p>
        </w:tc>
      </w:tr>
      <w:tr w14:paraId="6E9B1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E1773C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14</w:t>
            </w:r>
          </w:p>
        </w:tc>
        <w:tc>
          <w:tcPr>
            <w:tcW w:w="2251" w:type="dxa"/>
          </w:tcPr>
          <w:p w14:paraId="175A36B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F8972D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4" w:type="dxa"/>
          </w:tcPr>
          <w:p w14:paraId="24F8038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530017A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8.4</w:t>
            </w:r>
          </w:p>
        </w:tc>
      </w:tr>
      <w:tr w14:paraId="4B7BB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247710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16</w:t>
            </w:r>
          </w:p>
        </w:tc>
        <w:tc>
          <w:tcPr>
            <w:tcW w:w="2251" w:type="dxa"/>
          </w:tcPr>
          <w:p w14:paraId="3B7DAA5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0FA8EE9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434" w:type="dxa"/>
          </w:tcPr>
          <w:p w14:paraId="5DF168C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0E11475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8</w:t>
            </w:r>
          </w:p>
        </w:tc>
      </w:tr>
      <w:tr w14:paraId="00BFA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A50693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19</w:t>
            </w:r>
          </w:p>
        </w:tc>
        <w:tc>
          <w:tcPr>
            <w:tcW w:w="2251" w:type="dxa"/>
          </w:tcPr>
          <w:p w14:paraId="7A4BFAB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16AA95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434" w:type="dxa"/>
          </w:tcPr>
          <w:p w14:paraId="366CAF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0C3E482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8.2</w:t>
            </w:r>
          </w:p>
        </w:tc>
      </w:tr>
      <w:tr w14:paraId="42D10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B98969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25</w:t>
            </w:r>
          </w:p>
        </w:tc>
        <w:tc>
          <w:tcPr>
            <w:tcW w:w="2251" w:type="dxa"/>
          </w:tcPr>
          <w:p w14:paraId="2F6DD14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88A89A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434" w:type="dxa"/>
          </w:tcPr>
          <w:p w14:paraId="6352CFE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1C47046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2.4</w:t>
            </w:r>
          </w:p>
        </w:tc>
      </w:tr>
      <w:tr w14:paraId="603E1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DE9E40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26</w:t>
            </w:r>
          </w:p>
        </w:tc>
        <w:tc>
          <w:tcPr>
            <w:tcW w:w="2251" w:type="dxa"/>
          </w:tcPr>
          <w:p w14:paraId="245FEF3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C74CFE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1434" w:type="dxa"/>
          </w:tcPr>
          <w:p w14:paraId="1A1003D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09813C2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1.8</w:t>
            </w:r>
          </w:p>
        </w:tc>
      </w:tr>
      <w:tr w14:paraId="673ED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FA7A04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28</w:t>
            </w:r>
          </w:p>
        </w:tc>
        <w:tc>
          <w:tcPr>
            <w:tcW w:w="2251" w:type="dxa"/>
          </w:tcPr>
          <w:p w14:paraId="2C577B3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0B0FDE6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1434" w:type="dxa"/>
          </w:tcPr>
          <w:p w14:paraId="3C89D2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EA15A7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94.8</w:t>
            </w:r>
          </w:p>
        </w:tc>
      </w:tr>
      <w:tr w14:paraId="2A0F7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548B52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34</w:t>
            </w:r>
          </w:p>
        </w:tc>
        <w:tc>
          <w:tcPr>
            <w:tcW w:w="2251" w:type="dxa"/>
          </w:tcPr>
          <w:p w14:paraId="021C065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CFBDC0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4" w:type="dxa"/>
          </w:tcPr>
          <w:p w14:paraId="4EC229E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511F93F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8.9</w:t>
            </w:r>
          </w:p>
        </w:tc>
      </w:tr>
      <w:tr w14:paraId="1912E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848947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46</w:t>
            </w:r>
          </w:p>
        </w:tc>
        <w:tc>
          <w:tcPr>
            <w:tcW w:w="2251" w:type="dxa"/>
          </w:tcPr>
          <w:p w14:paraId="63B8B3B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285895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434" w:type="dxa"/>
          </w:tcPr>
          <w:p w14:paraId="2DC4DB1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6546FB1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4.8</w:t>
            </w:r>
          </w:p>
        </w:tc>
      </w:tr>
      <w:tr w14:paraId="50C21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8FBD81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49</w:t>
            </w:r>
          </w:p>
        </w:tc>
        <w:tc>
          <w:tcPr>
            <w:tcW w:w="2251" w:type="dxa"/>
          </w:tcPr>
          <w:p w14:paraId="115003D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96F922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434" w:type="dxa"/>
          </w:tcPr>
          <w:p w14:paraId="399D075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5EC7C5D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4.8</w:t>
            </w:r>
          </w:p>
        </w:tc>
      </w:tr>
      <w:tr w14:paraId="7D36D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9D808C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50</w:t>
            </w:r>
          </w:p>
        </w:tc>
        <w:tc>
          <w:tcPr>
            <w:tcW w:w="2251" w:type="dxa"/>
          </w:tcPr>
          <w:p w14:paraId="5818879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E6BC05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1434" w:type="dxa"/>
          </w:tcPr>
          <w:p w14:paraId="063D9AC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42583B5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9.2</w:t>
            </w:r>
          </w:p>
        </w:tc>
      </w:tr>
      <w:tr w14:paraId="36A75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C13C44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58</w:t>
            </w:r>
          </w:p>
        </w:tc>
        <w:tc>
          <w:tcPr>
            <w:tcW w:w="2251" w:type="dxa"/>
          </w:tcPr>
          <w:p w14:paraId="0821CCA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076F1A5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1434" w:type="dxa"/>
          </w:tcPr>
          <w:p w14:paraId="77FCF65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30FA2A3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3.3</w:t>
            </w:r>
          </w:p>
        </w:tc>
      </w:tr>
      <w:tr w14:paraId="2DA08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C26B41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64</w:t>
            </w:r>
          </w:p>
        </w:tc>
        <w:tc>
          <w:tcPr>
            <w:tcW w:w="2251" w:type="dxa"/>
          </w:tcPr>
          <w:p w14:paraId="46B2E3D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1B3F99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1434" w:type="dxa"/>
          </w:tcPr>
          <w:p w14:paraId="19C3D8F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14262DC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7.8</w:t>
            </w:r>
          </w:p>
        </w:tc>
      </w:tr>
      <w:tr w14:paraId="54EC0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ADB90D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68</w:t>
            </w:r>
          </w:p>
        </w:tc>
        <w:tc>
          <w:tcPr>
            <w:tcW w:w="2251" w:type="dxa"/>
          </w:tcPr>
          <w:p w14:paraId="16992D7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B918D1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4" w:type="dxa"/>
          </w:tcPr>
          <w:p w14:paraId="5AD09CC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2D9E7D9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4.1</w:t>
            </w:r>
          </w:p>
        </w:tc>
      </w:tr>
      <w:tr w14:paraId="1D9C9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665D88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77</w:t>
            </w:r>
          </w:p>
        </w:tc>
        <w:tc>
          <w:tcPr>
            <w:tcW w:w="2251" w:type="dxa"/>
          </w:tcPr>
          <w:p w14:paraId="774BD47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4A997CE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1434" w:type="dxa"/>
          </w:tcPr>
          <w:p w14:paraId="4600110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0ECC3D0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5.3</w:t>
            </w:r>
          </w:p>
        </w:tc>
      </w:tr>
      <w:tr w14:paraId="0DC98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8A5199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82</w:t>
            </w:r>
          </w:p>
        </w:tc>
        <w:tc>
          <w:tcPr>
            <w:tcW w:w="2251" w:type="dxa"/>
          </w:tcPr>
          <w:p w14:paraId="33A9E7D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26719B1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34" w:type="dxa"/>
          </w:tcPr>
          <w:p w14:paraId="74D5E82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61CBF1C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3.6</w:t>
            </w:r>
          </w:p>
        </w:tc>
      </w:tr>
      <w:tr w14:paraId="67262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3F879E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89</w:t>
            </w:r>
          </w:p>
        </w:tc>
        <w:tc>
          <w:tcPr>
            <w:tcW w:w="2251" w:type="dxa"/>
          </w:tcPr>
          <w:p w14:paraId="38A3CE1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C276FD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434" w:type="dxa"/>
          </w:tcPr>
          <w:p w14:paraId="5CBDF70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106D92D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96.2</w:t>
            </w:r>
          </w:p>
        </w:tc>
      </w:tr>
      <w:tr w14:paraId="78FE5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430B10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90</w:t>
            </w:r>
          </w:p>
        </w:tc>
        <w:tc>
          <w:tcPr>
            <w:tcW w:w="2251" w:type="dxa"/>
          </w:tcPr>
          <w:p w14:paraId="38D6888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B58529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1434" w:type="dxa"/>
          </w:tcPr>
          <w:p w14:paraId="0ECBF22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BABCCD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2.4</w:t>
            </w:r>
          </w:p>
        </w:tc>
      </w:tr>
      <w:tr w14:paraId="0B830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6EBD48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95</w:t>
            </w:r>
          </w:p>
        </w:tc>
        <w:tc>
          <w:tcPr>
            <w:tcW w:w="2251" w:type="dxa"/>
          </w:tcPr>
          <w:p w14:paraId="3E91F1A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46F283A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1434" w:type="dxa"/>
          </w:tcPr>
          <w:p w14:paraId="125C5A5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5381495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3.9</w:t>
            </w:r>
          </w:p>
        </w:tc>
      </w:tr>
      <w:tr w14:paraId="25765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0803C7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02</w:t>
            </w:r>
          </w:p>
        </w:tc>
        <w:tc>
          <w:tcPr>
            <w:tcW w:w="2251" w:type="dxa"/>
          </w:tcPr>
          <w:p w14:paraId="24DE05A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1CD97F2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34" w:type="dxa"/>
          </w:tcPr>
          <w:p w14:paraId="457FDAD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7D248DA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3.1</w:t>
            </w:r>
          </w:p>
        </w:tc>
      </w:tr>
      <w:tr w14:paraId="41ED6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1872F88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06</w:t>
            </w:r>
          </w:p>
        </w:tc>
        <w:tc>
          <w:tcPr>
            <w:tcW w:w="2251" w:type="dxa"/>
          </w:tcPr>
          <w:p w14:paraId="4F22B65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0332A6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434" w:type="dxa"/>
          </w:tcPr>
          <w:p w14:paraId="231E381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2A41B2D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4.6</w:t>
            </w:r>
          </w:p>
        </w:tc>
      </w:tr>
      <w:tr w14:paraId="6BACE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05C938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17</w:t>
            </w:r>
          </w:p>
        </w:tc>
        <w:tc>
          <w:tcPr>
            <w:tcW w:w="2251" w:type="dxa"/>
          </w:tcPr>
          <w:p w14:paraId="4573D58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2C88CA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4" w:type="dxa"/>
          </w:tcPr>
          <w:p w14:paraId="2BF3B66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649DE83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7.4</w:t>
            </w:r>
          </w:p>
        </w:tc>
      </w:tr>
      <w:tr w14:paraId="549CD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A928FE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2</w:t>
            </w:r>
          </w:p>
        </w:tc>
        <w:tc>
          <w:tcPr>
            <w:tcW w:w="2251" w:type="dxa"/>
          </w:tcPr>
          <w:p w14:paraId="64BB60A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58507B5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434" w:type="dxa"/>
          </w:tcPr>
          <w:p w14:paraId="18E3E8F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1F6A112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4.9</w:t>
            </w:r>
          </w:p>
        </w:tc>
      </w:tr>
      <w:tr w14:paraId="51BC6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846B36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6</w:t>
            </w:r>
          </w:p>
        </w:tc>
        <w:tc>
          <w:tcPr>
            <w:tcW w:w="2251" w:type="dxa"/>
          </w:tcPr>
          <w:p w14:paraId="604B395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581FC0A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4" w:type="dxa"/>
          </w:tcPr>
          <w:p w14:paraId="14E8079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50172BA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5.4</w:t>
            </w:r>
          </w:p>
        </w:tc>
      </w:tr>
      <w:tr w14:paraId="1397E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7E0521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41</w:t>
            </w:r>
          </w:p>
        </w:tc>
        <w:tc>
          <w:tcPr>
            <w:tcW w:w="2251" w:type="dxa"/>
          </w:tcPr>
          <w:p w14:paraId="072648B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BFC451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1434" w:type="dxa"/>
          </w:tcPr>
          <w:p w14:paraId="4104B11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171F48C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4.6</w:t>
            </w:r>
          </w:p>
        </w:tc>
      </w:tr>
      <w:tr w14:paraId="2D14E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55DB04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47</w:t>
            </w:r>
          </w:p>
        </w:tc>
        <w:tc>
          <w:tcPr>
            <w:tcW w:w="2251" w:type="dxa"/>
          </w:tcPr>
          <w:p w14:paraId="28155DA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4D030D1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434" w:type="dxa"/>
          </w:tcPr>
          <w:p w14:paraId="31BCD79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4D62ECC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7.2</w:t>
            </w:r>
          </w:p>
        </w:tc>
      </w:tr>
      <w:tr w14:paraId="468B4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1282CB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53</w:t>
            </w:r>
          </w:p>
        </w:tc>
        <w:tc>
          <w:tcPr>
            <w:tcW w:w="2251" w:type="dxa"/>
          </w:tcPr>
          <w:p w14:paraId="5CC9F39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56F693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1434" w:type="dxa"/>
          </w:tcPr>
          <w:p w14:paraId="02FB69B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53538E8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5.5</w:t>
            </w:r>
          </w:p>
        </w:tc>
      </w:tr>
      <w:tr w14:paraId="03573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685E01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58</w:t>
            </w:r>
          </w:p>
        </w:tc>
        <w:tc>
          <w:tcPr>
            <w:tcW w:w="2251" w:type="dxa"/>
          </w:tcPr>
          <w:p w14:paraId="31E4F48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24109F7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434" w:type="dxa"/>
          </w:tcPr>
          <w:p w14:paraId="1420716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434" w:type="dxa"/>
          </w:tcPr>
          <w:p w14:paraId="78D2E12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6.9</w:t>
            </w:r>
          </w:p>
        </w:tc>
      </w:tr>
      <w:tr w14:paraId="7986F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6CF1DB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66</w:t>
            </w:r>
          </w:p>
        </w:tc>
        <w:tc>
          <w:tcPr>
            <w:tcW w:w="2251" w:type="dxa"/>
          </w:tcPr>
          <w:p w14:paraId="2256D2A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6F3791E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4" w:type="dxa"/>
          </w:tcPr>
          <w:p w14:paraId="5507A7A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21F5A6A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5.5</w:t>
            </w:r>
          </w:p>
        </w:tc>
      </w:tr>
      <w:tr w14:paraId="777CF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DEC008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71</w:t>
            </w:r>
          </w:p>
        </w:tc>
        <w:tc>
          <w:tcPr>
            <w:tcW w:w="2251" w:type="dxa"/>
          </w:tcPr>
          <w:p w14:paraId="336E362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2D0C683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34" w:type="dxa"/>
          </w:tcPr>
          <w:p w14:paraId="2094429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434" w:type="dxa"/>
          </w:tcPr>
          <w:p w14:paraId="3EC2D6E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5.8</w:t>
            </w:r>
          </w:p>
        </w:tc>
      </w:tr>
      <w:tr w14:paraId="7E16F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2FAC64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75</w:t>
            </w:r>
          </w:p>
        </w:tc>
        <w:tc>
          <w:tcPr>
            <w:tcW w:w="2251" w:type="dxa"/>
          </w:tcPr>
          <w:p w14:paraId="0AF0604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245600F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4" w:type="dxa"/>
          </w:tcPr>
          <w:p w14:paraId="65B5C50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7B0A7E1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7.1</w:t>
            </w:r>
          </w:p>
        </w:tc>
      </w:tr>
      <w:tr w14:paraId="70B82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D8FCF1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83</w:t>
            </w:r>
          </w:p>
        </w:tc>
        <w:tc>
          <w:tcPr>
            <w:tcW w:w="2251" w:type="dxa"/>
          </w:tcPr>
          <w:p w14:paraId="7BFC7C6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75" w:type="dxa"/>
          </w:tcPr>
          <w:p w14:paraId="174A590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1434" w:type="dxa"/>
          </w:tcPr>
          <w:p w14:paraId="203DAC5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434" w:type="dxa"/>
          </w:tcPr>
          <w:p w14:paraId="6AF1AF8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6.8</w:t>
            </w:r>
          </w:p>
        </w:tc>
      </w:tr>
      <w:tr w14:paraId="65EE9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32AA937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91</w:t>
            </w:r>
          </w:p>
        </w:tc>
        <w:tc>
          <w:tcPr>
            <w:tcW w:w="2251" w:type="dxa"/>
          </w:tcPr>
          <w:p w14:paraId="30B9FE5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</w:tcPr>
          <w:p w14:paraId="756D08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434" w:type="dxa"/>
          </w:tcPr>
          <w:p w14:paraId="75484AB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</w:tcPr>
          <w:p w14:paraId="4974A92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3.3</w:t>
            </w:r>
          </w:p>
        </w:tc>
      </w:tr>
      <w:tr w14:paraId="4CF02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  <w:tcBorders>
              <w:bottom w:val="single" w:color="auto" w:sz="18" w:space="0"/>
            </w:tcBorders>
          </w:tcPr>
          <w:p w14:paraId="043B25C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93</w:t>
            </w:r>
          </w:p>
        </w:tc>
        <w:tc>
          <w:tcPr>
            <w:tcW w:w="2251" w:type="dxa"/>
            <w:tcBorders>
              <w:bottom w:val="single" w:color="auto" w:sz="18" w:space="0"/>
            </w:tcBorders>
          </w:tcPr>
          <w:p w14:paraId="157C287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375" w:type="dxa"/>
            <w:tcBorders>
              <w:bottom w:val="single" w:color="auto" w:sz="18" w:space="0"/>
            </w:tcBorders>
          </w:tcPr>
          <w:p w14:paraId="5624814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4" w:type="dxa"/>
            <w:tcBorders>
              <w:bottom w:val="single" w:color="auto" w:sz="18" w:space="0"/>
            </w:tcBorders>
          </w:tcPr>
          <w:p w14:paraId="5CF474A9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434" w:type="dxa"/>
            <w:tcBorders>
              <w:bottom w:val="single" w:color="auto" w:sz="18" w:space="0"/>
            </w:tcBorders>
          </w:tcPr>
          <w:p w14:paraId="7D5978D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7.8</w:t>
            </w:r>
          </w:p>
        </w:tc>
      </w:tr>
      <w:bookmarkEnd w:id="20"/>
    </w:tbl>
    <w:p w14:paraId="0E20CC7D">
      <w:pPr>
        <w:rPr>
          <w:rFonts w:hint="eastAsia" w:ascii="Times New Roman" w:hAnsi="Times New Roman" w:cs="Times New Roman"/>
          <w:b/>
          <w:bCs/>
          <w:sz w:val="24"/>
        </w:rPr>
      </w:pPr>
    </w:p>
    <w:p w14:paraId="5D9E5537">
      <w:pPr>
        <w:rPr>
          <w:rFonts w:hint="eastAsia" w:ascii="Times New Roman" w:hAnsi="Times New Roman" w:cs="Times New Roman"/>
          <w:b/>
          <w:bCs/>
          <w:sz w:val="24"/>
        </w:rPr>
      </w:pPr>
    </w:p>
    <w:p w14:paraId="227BA6E1">
      <w:pPr>
        <w:rPr>
          <w:rFonts w:hint="eastAsia" w:ascii="Times New Roman" w:hAnsi="Times New Roman" w:cs="Times New Roman"/>
          <w:b/>
          <w:bCs/>
          <w:sz w:val="24"/>
        </w:rPr>
      </w:pPr>
    </w:p>
    <w:p w14:paraId="4B8E14CA">
      <w:pPr>
        <w:rPr>
          <w:rFonts w:hint="eastAsia" w:ascii="Times New Roman" w:hAnsi="Times New Roman" w:cs="Times New Roman"/>
          <w:b/>
          <w:bCs/>
          <w:sz w:val="24"/>
        </w:rPr>
      </w:pPr>
    </w:p>
    <w:p w14:paraId="3E613488">
      <w:pPr>
        <w:rPr>
          <w:rFonts w:hint="eastAsia" w:ascii="Times New Roman" w:hAnsi="Times New Roman" w:cs="Times New Roman"/>
          <w:b/>
          <w:bCs/>
          <w:sz w:val="24"/>
        </w:rPr>
      </w:pPr>
    </w:p>
    <w:p w14:paraId="4FB40136">
      <w:pPr>
        <w:rPr>
          <w:rFonts w:hint="eastAsia" w:ascii="Times New Roman" w:hAnsi="Times New Roman" w:cs="Times New Roman"/>
          <w:b/>
          <w:bCs/>
          <w:sz w:val="24"/>
        </w:rPr>
      </w:pPr>
    </w:p>
    <w:p w14:paraId="495C3037">
      <w:pPr>
        <w:rPr>
          <w:rFonts w:hint="eastAsia" w:ascii="Times New Roman" w:hAnsi="Times New Roman" w:cs="Times New Roman"/>
          <w:b/>
          <w:bCs/>
          <w:sz w:val="24"/>
        </w:rPr>
      </w:pPr>
    </w:p>
    <w:p w14:paraId="39DB1A4D">
      <w:pPr>
        <w:rPr>
          <w:rFonts w:hint="eastAsia" w:ascii="Times New Roman" w:hAnsi="Times New Roman" w:cs="Times New Roman"/>
          <w:b/>
          <w:bCs/>
          <w:sz w:val="24"/>
        </w:rPr>
      </w:pPr>
    </w:p>
    <w:p w14:paraId="7D6077B9">
      <w:pPr>
        <w:rPr>
          <w:rFonts w:hint="eastAsia" w:ascii="Times New Roman" w:hAnsi="Times New Roman" w:cs="Times New Roman"/>
          <w:b/>
          <w:bCs/>
          <w:sz w:val="24"/>
        </w:rPr>
      </w:pPr>
    </w:p>
    <w:p w14:paraId="0DD56827">
      <w:pPr>
        <w:rPr>
          <w:rFonts w:hint="eastAsia" w:ascii="Times New Roman" w:hAnsi="Times New Roman" w:cs="Times New Roman"/>
          <w:b/>
          <w:bCs/>
          <w:sz w:val="24"/>
        </w:rPr>
      </w:pPr>
    </w:p>
    <w:p w14:paraId="4A37D608">
      <w:pPr>
        <w:rPr>
          <w:rFonts w:hint="eastAsia" w:ascii="Times New Roman" w:hAnsi="Times New Roman" w:cs="Times New Roman"/>
          <w:b/>
          <w:bCs/>
          <w:sz w:val="24"/>
        </w:rPr>
      </w:pPr>
    </w:p>
    <w:p w14:paraId="7813C180">
      <w:pPr>
        <w:rPr>
          <w:rFonts w:hint="eastAsia" w:ascii="Times New Roman" w:hAnsi="Times New Roman" w:cs="Times New Roman"/>
          <w:b/>
          <w:bCs/>
          <w:sz w:val="24"/>
        </w:rPr>
      </w:pPr>
    </w:p>
    <w:p w14:paraId="510E4807">
      <w:pPr>
        <w:rPr>
          <w:rFonts w:hint="eastAsia" w:ascii="Times New Roman" w:hAnsi="Times New Roman" w:cs="Times New Roman"/>
          <w:b/>
          <w:bCs/>
          <w:sz w:val="24"/>
        </w:rPr>
      </w:pPr>
    </w:p>
    <w:p w14:paraId="7BD4E5D9">
      <w:pPr>
        <w:rPr>
          <w:rFonts w:hint="eastAsia" w:ascii="Times New Roman" w:hAnsi="Times New Roman" w:cs="Times New Roman"/>
          <w:b/>
          <w:bCs/>
          <w:sz w:val="24"/>
        </w:rPr>
      </w:pPr>
    </w:p>
    <w:p w14:paraId="26269BFB">
      <w:pPr>
        <w:rPr>
          <w:rFonts w:hint="eastAsia" w:ascii="Times New Roman" w:hAnsi="Times New Roman" w:cs="Times New Roman"/>
          <w:b/>
          <w:bCs/>
          <w:sz w:val="24"/>
        </w:rPr>
      </w:pPr>
    </w:p>
    <w:p w14:paraId="7F98996C">
      <w:pPr>
        <w:rPr>
          <w:rFonts w:hint="eastAsia" w:ascii="Times New Roman" w:hAnsi="Times New Roman" w:cs="Times New Roman"/>
          <w:b/>
          <w:bCs/>
          <w:sz w:val="24"/>
        </w:rPr>
      </w:pPr>
    </w:p>
    <w:p w14:paraId="64B92E8C">
      <w:pPr>
        <w:rPr>
          <w:rFonts w:hint="eastAsia" w:ascii="Times New Roman" w:hAnsi="Times New Roman" w:cs="Times New Roman"/>
          <w:b/>
          <w:bCs/>
          <w:sz w:val="24"/>
        </w:rPr>
      </w:pPr>
    </w:p>
    <w:p w14:paraId="568DFBDA">
      <w:pPr>
        <w:rPr>
          <w:rFonts w:hint="eastAsia" w:ascii="Times New Roman" w:hAnsi="Times New Roman" w:cs="Times New Roman"/>
          <w:b/>
          <w:bCs/>
          <w:sz w:val="24"/>
        </w:rPr>
      </w:pPr>
    </w:p>
    <w:p w14:paraId="58EC76DC">
      <w:pPr>
        <w:rPr>
          <w:rFonts w:hint="eastAsia" w:ascii="Times New Roman" w:hAnsi="Times New Roman" w:cs="Times New Roman"/>
          <w:b/>
          <w:bCs/>
          <w:sz w:val="24"/>
        </w:rPr>
      </w:pPr>
    </w:p>
    <w:p w14:paraId="28AD06DA">
      <w:pPr>
        <w:rPr>
          <w:rFonts w:hint="eastAsia" w:ascii="Times New Roman" w:hAnsi="Times New Roman" w:cs="Times New Roman"/>
          <w:b/>
          <w:bCs/>
          <w:sz w:val="24"/>
        </w:rPr>
      </w:pPr>
    </w:p>
    <w:p w14:paraId="7D0B6036">
      <w:pPr>
        <w:rPr>
          <w:rFonts w:hint="eastAsia" w:ascii="Times New Roman" w:hAnsi="Times New Roman" w:cs="Times New Roman"/>
          <w:b/>
          <w:bCs/>
          <w:sz w:val="24"/>
        </w:rPr>
      </w:pPr>
    </w:p>
    <w:p w14:paraId="3F0C4A45">
      <w:pPr>
        <w:rPr>
          <w:rFonts w:hint="eastAsia" w:ascii="Times New Roman" w:hAnsi="Times New Roman" w:cs="Times New Roman"/>
          <w:b/>
          <w:bCs/>
          <w:sz w:val="24"/>
        </w:rPr>
      </w:pPr>
    </w:p>
    <w:p w14:paraId="1E5D76B5">
      <w:pPr>
        <w:rPr>
          <w:rFonts w:hint="eastAsia" w:ascii="Times New Roman" w:hAnsi="Times New Roman" w:cs="Times New Roman"/>
          <w:b/>
          <w:bCs/>
          <w:sz w:val="24"/>
        </w:rPr>
      </w:pPr>
    </w:p>
    <w:p w14:paraId="1644D8F0">
      <w:pPr>
        <w:rPr>
          <w:rFonts w:hint="eastAsia" w:ascii="Times New Roman" w:hAnsi="Times New Roman" w:cs="Times New Roman"/>
          <w:b/>
          <w:bCs/>
          <w:sz w:val="24"/>
        </w:rPr>
      </w:pPr>
    </w:p>
    <w:p w14:paraId="6A1F6ED8">
      <w:pPr>
        <w:rPr>
          <w:rFonts w:hint="eastAsia" w:ascii="Times New Roman" w:hAnsi="Times New Roman" w:cs="Times New Roman"/>
          <w:b/>
          <w:bCs/>
          <w:sz w:val="24"/>
        </w:rPr>
      </w:pPr>
    </w:p>
    <w:p w14:paraId="1DCB8538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Correlation between overediting of </w:t>
      </w:r>
      <w:r>
        <w:rPr>
          <w:rFonts w:hint="eastAsia" w:ascii="Times New Roman" w:hAnsi="Times New Roman" w:cs="Times New Roman"/>
          <w:b/>
          <w:bCs/>
          <w:i/>
          <w:iCs/>
          <w:sz w:val="24"/>
          <w:lang w:val="en-US" w:eastAsia="zh-CN"/>
        </w:rPr>
        <w:t>CYP1A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with clinicopathological </w:t>
      </w:r>
    </w:p>
    <w:p w14:paraId="3BD702A4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features i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NSCLC patients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375"/>
        <w:gridCol w:w="1800"/>
        <w:gridCol w:w="1791"/>
        <w:gridCol w:w="1434"/>
      </w:tblGrid>
      <w:tr w14:paraId="1CDCB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  <w:vMerge w:val="restart"/>
            <w:tcBorders>
              <w:top w:val="single" w:color="auto" w:sz="12" w:space="0"/>
            </w:tcBorders>
            <w:vAlign w:val="center"/>
          </w:tcPr>
          <w:p w14:paraId="01CCF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1375" w:type="dxa"/>
            <w:vMerge w:val="restart"/>
            <w:tcBorders>
              <w:top w:val="single" w:color="auto" w:sz="12" w:space="0"/>
            </w:tcBorders>
            <w:vAlign w:val="center"/>
          </w:tcPr>
          <w:p w14:paraId="7A91F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591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2F3A1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YP1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diting level</w:t>
            </w:r>
          </w:p>
        </w:tc>
        <w:tc>
          <w:tcPr>
            <w:tcW w:w="1434" w:type="dxa"/>
            <w:vMerge w:val="restart"/>
            <w:tcBorders>
              <w:top w:val="single" w:color="auto" w:sz="12" w:space="0"/>
            </w:tcBorders>
            <w:vAlign w:val="center"/>
          </w:tcPr>
          <w:p w14:paraId="48F0B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14:paraId="32DB5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  <w:vMerge w:val="continue"/>
            <w:tcBorders>
              <w:bottom w:val="single" w:color="auto" w:sz="8" w:space="0"/>
            </w:tcBorders>
          </w:tcPr>
          <w:p w14:paraId="1DFEE359">
            <w:pPr>
              <w:rPr>
                <w:sz w:val="24"/>
                <w:szCs w:val="24"/>
              </w:rPr>
            </w:pPr>
          </w:p>
        </w:tc>
        <w:tc>
          <w:tcPr>
            <w:tcW w:w="1375" w:type="dxa"/>
            <w:vMerge w:val="continue"/>
            <w:tcBorders>
              <w:bottom w:val="single" w:color="auto" w:sz="8" w:space="0"/>
            </w:tcBorders>
          </w:tcPr>
          <w:p w14:paraId="2221BFBF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color="auto" w:sz="8" w:space="0"/>
              <w:bottom w:val="single" w:color="auto" w:sz="8" w:space="0"/>
            </w:tcBorders>
          </w:tcPr>
          <w:p w14:paraId="27282C2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0" w:name="OLE_LINK17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verediting(-)</w:t>
            </w:r>
            <w:bookmarkEnd w:id="0"/>
          </w:p>
        </w:tc>
        <w:tc>
          <w:tcPr>
            <w:tcW w:w="1791" w:type="dxa"/>
            <w:tcBorders>
              <w:top w:val="single" w:color="auto" w:sz="8" w:space="0"/>
              <w:bottom w:val="single" w:color="auto" w:sz="8" w:space="0"/>
            </w:tcBorders>
          </w:tcPr>
          <w:p w14:paraId="1C3820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verediting(+)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34" w:type="dxa"/>
            <w:vMerge w:val="continue"/>
            <w:tcBorders>
              <w:bottom w:val="single" w:color="auto" w:sz="8" w:space="0"/>
            </w:tcBorders>
          </w:tcPr>
          <w:p w14:paraId="0FCED585">
            <w:pPr>
              <w:rPr>
                <w:sz w:val="24"/>
                <w:szCs w:val="24"/>
              </w:rPr>
            </w:pPr>
          </w:p>
        </w:tc>
      </w:tr>
      <w:tr w14:paraId="76F32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  <w:tcBorders>
              <w:top w:val="single" w:color="auto" w:sz="8" w:space="0"/>
            </w:tcBorders>
          </w:tcPr>
          <w:p w14:paraId="4968F1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375" w:type="dxa"/>
            <w:tcBorders>
              <w:top w:val="single" w:color="auto" w:sz="8" w:space="0"/>
            </w:tcBorders>
          </w:tcPr>
          <w:p w14:paraId="29F54988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color="auto" w:sz="8" w:space="0"/>
            </w:tcBorders>
          </w:tcPr>
          <w:p w14:paraId="41B235F5">
            <w:pPr>
              <w:rPr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color="auto" w:sz="8" w:space="0"/>
            </w:tcBorders>
          </w:tcPr>
          <w:p w14:paraId="4C68B02E">
            <w:pPr>
              <w:rPr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color="auto" w:sz="8" w:space="0"/>
            </w:tcBorders>
          </w:tcPr>
          <w:p w14:paraId="027F0EC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794CC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99D4EA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1" w:name="OLE_LINK18" w:colFirst="2" w:colLast="3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375" w:type="dxa"/>
          </w:tcPr>
          <w:p w14:paraId="760A0EA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800" w:type="dxa"/>
          </w:tcPr>
          <w:p w14:paraId="265904E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 (53.8%)</w:t>
            </w:r>
          </w:p>
        </w:tc>
        <w:tc>
          <w:tcPr>
            <w:tcW w:w="1791" w:type="dxa"/>
          </w:tcPr>
          <w:p w14:paraId="78F3838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 (76.2%)</w:t>
            </w:r>
          </w:p>
        </w:tc>
        <w:tc>
          <w:tcPr>
            <w:tcW w:w="1434" w:type="dxa"/>
          </w:tcPr>
          <w:p w14:paraId="08ABE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EC45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947C3B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375" w:type="dxa"/>
          </w:tcPr>
          <w:p w14:paraId="1204B62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00" w:type="dxa"/>
          </w:tcPr>
          <w:p w14:paraId="22298A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 (46.2%)</w:t>
            </w:r>
          </w:p>
        </w:tc>
        <w:tc>
          <w:tcPr>
            <w:tcW w:w="1791" w:type="dxa"/>
          </w:tcPr>
          <w:p w14:paraId="76A9385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 (23.8%)</w:t>
            </w:r>
          </w:p>
        </w:tc>
        <w:tc>
          <w:tcPr>
            <w:tcW w:w="1434" w:type="dxa"/>
          </w:tcPr>
          <w:p w14:paraId="1913E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14:paraId="7DF52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6058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75" w:type="dxa"/>
          </w:tcPr>
          <w:p w14:paraId="23B7FB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5618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1B92E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5DF7822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91</w:t>
            </w:r>
          </w:p>
        </w:tc>
      </w:tr>
      <w:tr w14:paraId="1EFD9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2CC9D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9" w:colFirst="2" w:colLast="3"/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5" w:type="dxa"/>
          </w:tcPr>
          <w:p w14:paraId="367B7A4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800" w:type="dxa"/>
            <w:vAlign w:val="top"/>
          </w:tcPr>
          <w:p w14:paraId="7E5FB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 (61.5%)</w:t>
            </w:r>
          </w:p>
        </w:tc>
        <w:tc>
          <w:tcPr>
            <w:tcW w:w="1791" w:type="dxa"/>
            <w:vAlign w:val="top"/>
          </w:tcPr>
          <w:p w14:paraId="10BA5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 (80.9%)</w:t>
            </w:r>
          </w:p>
        </w:tc>
        <w:tc>
          <w:tcPr>
            <w:tcW w:w="1434" w:type="dxa"/>
          </w:tcPr>
          <w:p w14:paraId="567CE8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1B59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1680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5" w:type="dxa"/>
          </w:tcPr>
          <w:p w14:paraId="036439E2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800" w:type="dxa"/>
            <w:vAlign w:val="top"/>
          </w:tcPr>
          <w:p w14:paraId="4096A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 (38.5%)</w:t>
            </w:r>
          </w:p>
        </w:tc>
        <w:tc>
          <w:tcPr>
            <w:tcW w:w="1791" w:type="dxa"/>
            <w:vAlign w:val="top"/>
          </w:tcPr>
          <w:p w14:paraId="79BF5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 (19.1%)</w:t>
            </w:r>
          </w:p>
        </w:tc>
        <w:tc>
          <w:tcPr>
            <w:tcW w:w="1434" w:type="dxa"/>
          </w:tcPr>
          <w:p w14:paraId="6FC45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14:paraId="4BAF7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7C826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1375" w:type="dxa"/>
          </w:tcPr>
          <w:p w14:paraId="1656A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56DAF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BD0D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7C4D52B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3</w:t>
            </w:r>
          </w:p>
        </w:tc>
      </w:tr>
      <w:tr w14:paraId="2C53F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51A0D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0" w:colFirst="2" w:colLast="3"/>
            <w:r>
              <w:rPr>
                <w:rFonts w:ascii="Times New Roman" w:hAnsi="Times New Roman" w:cs="Times New Roman"/>
                <w:sz w:val="24"/>
                <w:szCs w:val="24"/>
              </w:rPr>
              <w:t>Ⅰ/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Ⅱ</w:t>
            </w:r>
          </w:p>
        </w:tc>
        <w:tc>
          <w:tcPr>
            <w:tcW w:w="1375" w:type="dxa"/>
          </w:tcPr>
          <w:p w14:paraId="396F9D8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800" w:type="dxa"/>
          </w:tcPr>
          <w:p w14:paraId="1A842D2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 (87.5%)</w:t>
            </w:r>
          </w:p>
        </w:tc>
        <w:tc>
          <w:tcPr>
            <w:tcW w:w="1791" w:type="dxa"/>
          </w:tcPr>
          <w:p w14:paraId="07DCD2EC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 (83.3%)</w:t>
            </w:r>
          </w:p>
        </w:tc>
        <w:tc>
          <w:tcPr>
            <w:tcW w:w="1434" w:type="dxa"/>
          </w:tcPr>
          <w:p w14:paraId="39DDC2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2703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932A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375" w:type="dxa"/>
          </w:tcPr>
          <w:p w14:paraId="0579126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00" w:type="dxa"/>
          </w:tcPr>
          <w:p w14:paraId="6011A7F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 (12.5%)</w:t>
            </w:r>
          </w:p>
        </w:tc>
        <w:tc>
          <w:tcPr>
            <w:tcW w:w="1791" w:type="dxa"/>
          </w:tcPr>
          <w:p w14:paraId="1C9F29B1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 (16.7%)</w:t>
            </w:r>
          </w:p>
        </w:tc>
        <w:tc>
          <w:tcPr>
            <w:tcW w:w="1434" w:type="dxa"/>
          </w:tcPr>
          <w:p w14:paraId="4C436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tr w14:paraId="406A1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AA26B8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oking history</w:t>
            </w:r>
          </w:p>
        </w:tc>
        <w:tc>
          <w:tcPr>
            <w:tcW w:w="1375" w:type="dxa"/>
          </w:tcPr>
          <w:p w14:paraId="593D5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2B1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07D6A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2C54AB2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7</w:t>
            </w:r>
          </w:p>
        </w:tc>
      </w:tr>
      <w:tr w14:paraId="49A32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6B219EC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oker</w:t>
            </w:r>
          </w:p>
        </w:tc>
        <w:tc>
          <w:tcPr>
            <w:tcW w:w="1375" w:type="dxa"/>
          </w:tcPr>
          <w:p w14:paraId="5C0A466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00" w:type="dxa"/>
            <w:vAlign w:val="top"/>
          </w:tcPr>
          <w:p w14:paraId="21B83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 (52.9%)</w:t>
            </w:r>
          </w:p>
        </w:tc>
        <w:tc>
          <w:tcPr>
            <w:tcW w:w="1791" w:type="dxa"/>
            <w:vAlign w:val="top"/>
          </w:tcPr>
          <w:p w14:paraId="42AA5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 (58.8%)</w:t>
            </w:r>
          </w:p>
        </w:tc>
        <w:tc>
          <w:tcPr>
            <w:tcW w:w="1434" w:type="dxa"/>
          </w:tcPr>
          <w:p w14:paraId="73887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8C2F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51" w:type="dxa"/>
          </w:tcPr>
          <w:p w14:paraId="6F3EAD3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n-smoker</w:t>
            </w:r>
          </w:p>
        </w:tc>
        <w:tc>
          <w:tcPr>
            <w:tcW w:w="1375" w:type="dxa"/>
          </w:tcPr>
          <w:p w14:paraId="7A36A57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00" w:type="dxa"/>
            <w:vAlign w:val="top"/>
          </w:tcPr>
          <w:p w14:paraId="25B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 (47.1%)</w:t>
            </w:r>
          </w:p>
        </w:tc>
        <w:tc>
          <w:tcPr>
            <w:tcW w:w="1791" w:type="dxa"/>
            <w:vAlign w:val="top"/>
          </w:tcPr>
          <w:p w14:paraId="4EE4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 (41.2%)</w:t>
            </w:r>
          </w:p>
        </w:tc>
        <w:tc>
          <w:tcPr>
            <w:tcW w:w="1434" w:type="dxa"/>
          </w:tcPr>
          <w:p w14:paraId="2E8807D3">
            <w:pPr>
              <w:rPr>
                <w:sz w:val="24"/>
                <w:szCs w:val="24"/>
              </w:rPr>
            </w:pPr>
          </w:p>
        </w:tc>
      </w:tr>
      <w:tr w14:paraId="4252D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0DF8A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currence or Metastasis</w:t>
            </w:r>
          </w:p>
        </w:tc>
        <w:tc>
          <w:tcPr>
            <w:tcW w:w="1375" w:type="dxa"/>
          </w:tcPr>
          <w:p w14:paraId="7BC62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11E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0E4F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22CDA3B3">
            <w:pPr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1604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</w:tcPr>
          <w:p w14:paraId="42148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75" w:type="dxa"/>
          </w:tcPr>
          <w:p w14:paraId="45B63B2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00" w:type="dxa"/>
            <w:vAlign w:val="top"/>
          </w:tcPr>
          <w:p w14:paraId="09F7C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 (76.5%)</w:t>
            </w:r>
          </w:p>
        </w:tc>
        <w:tc>
          <w:tcPr>
            <w:tcW w:w="1791" w:type="dxa"/>
            <w:vAlign w:val="top"/>
          </w:tcPr>
          <w:p w14:paraId="04580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 (35.2%)</w:t>
            </w:r>
          </w:p>
        </w:tc>
        <w:tc>
          <w:tcPr>
            <w:tcW w:w="1434" w:type="dxa"/>
          </w:tcPr>
          <w:p w14:paraId="44C91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C5D6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  <w:tcBorders>
              <w:bottom w:val="single" w:color="auto" w:sz="18" w:space="0"/>
            </w:tcBorders>
          </w:tcPr>
          <w:p w14:paraId="2EFEB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75" w:type="dxa"/>
            <w:tcBorders>
              <w:bottom w:val="single" w:color="auto" w:sz="18" w:space="0"/>
            </w:tcBorders>
          </w:tcPr>
          <w:p w14:paraId="4C36C61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00" w:type="dxa"/>
            <w:tcBorders>
              <w:bottom w:val="single" w:color="auto" w:sz="18" w:space="0"/>
            </w:tcBorders>
            <w:vAlign w:val="top"/>
          </w:tcPr>
          <w:p w14:paraId="188A37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 (23.5%)</w:t>
            </w:r>
          </w:p>
        </w:tc>
        <w:tc>
          <w:tcPr>
            <w:tcW w:w="1791" w:type="dxa"/>
            <w:tcBorders>
              <w:bottom w:val="single" w:color="auto" w:sz="18" w:space="0"/>
            </w:tcBorders>
            <w:vAlign w:val="top"/>
          </w:tcPr>
          <w:p w14:paraId="551D7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 (64.8%)</w:t>
            </w:r>
          </w:p>
        </w:tc>
        <w:tc>
          <w:tcPr>
            <w:tcW w:w="1434" w:type="dxa"/>
            <w:tcBorders>
              <w:bottom w:val="single" w:color="auto" w:sz="18" w:space="0"/>
            </w:tcBorders>
          </w:tcPr>
          <w:p w14:paraId="039AD2FF">
            <w:pPr>
              <w:rPr>
                <w:sz w:val="24"/>
                <w:szCs w:val="24"/>
              </w:rPr>
            </w:pPr>
          </w:p>
        </w:tc>
      </w:tr>
    </w:tbl>
    <w:p w14:paraId="3E5230F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NSCL</w:t>
      </w:r>
      <w:r>
        <w:rPr>
          <w:rFonts w:hint="eastAsia" w:ascii="Times New Roman" w:hAnsi="Times New Roman" w:cs="Times New Roman"/>
          <w:sz w:val="22"/>
          <w:szCs w:val="22"/>
        </w:rPr>
        <w:t>C specimens demonstrating an increase of not less than 10% editing level than matched 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cs="Times New Roman"/>
          <w:sz w:val="22"/>
          <w:szCs w:val="22"/>
        </w:rPr>
        <w:t>T samples are classified as“Overediting (+)” Group</w:t>
      </w:r>
    </w:p>
    <w:p w14:paraId="4CCF248F">
      <w:pPr>
        <w:rPr>
          <w:rFonts w:ascii="Times New Roman" w:hAnsi="Times New Roman" w:cs="Times New Roman"/>
          <w:b/>
          <w:bCs/>
          <w:sz w:val="24"/>
        </w:rPr>
      </w:pPr>
    </w:p>
    <w:p w14:paraId="3798307F">
      <w:pPr>
        <w:rPr>
          <w:rFonts w:ascii="Times New Roman" w:hAnsi="Times New Roman" w:cs="Times New Roman"/>
          <w:b/>
          <w:bCs/>
          <w:sz w:val="24"/>
        </w:rPr>
      </w:pPr>
    </w:p>
    <w:p w14:paraId="18881CB7">
      <w:pPr>
        <w:rPr>
          <w:rFonts w:ascii="Times New Roman" w:hAnsi="Times New Roman" w:cs="Times New Roman"/>
          <w:b/>
          <w:bCs/>
          <w:sz w:val="24"/>
        </w:rPr>
      </w:pPr>
    </w:p>
    <w:p w14:paraId="417192DE">
      <w:pPr>
        <w:rPr>
          <w:rFonts w:ascii="Times New Roman" w:hAnsi="Times New Roman" w:cs="Times New Roman"/>
          <w:b/>
          <w:bCs/>
          <w:sz w:val="24"/>
        </w:rPr>
      </w:pPr>
    </w:p>
    <w:p w14:paraId="28662F19">
      <w:pPr>
        <w:rPr>
          <w:rFonts w:ascii="Times New Roman" w:hAnsi="Times New Roman" w:cs="Times New Roman"/>
          <w:b/>
          <w:bCs/>
          <w:sz w:val="24"/>
        </w:rPr>
      </w:pPr>
    </w:p>
    <w:p w14:paraId="3F4A501F">
      <w:pPr>
        <w:rPr>
          <w:rFonts w:ascii="Times New Roman" w:hAnsi="Times New Roman" w:cs="Times New Roman"/>
          <w:b/>
          <w:bCs/>
          <w:sz w:val="24"/>
        </w:rPr>
      </w:pPr>
    </w:p>
    <w:p w14:paraId="42D0C6E1">
      <w:pPr>
        <w:rPr>
          <w:rFonts w:ascii="Times New Roman" w:hAnsi="Times New Roman" w:cs="Times New Roman"/>
          <w:b/>
          <w:bCs/>
          <w:sz w:val="24"/>
        </w:rPr>
      </w:pPr>
    </w:p>
    <w:p w14:paraId="7EC0DBA3">
      <w:pPr>
        <w:rPr>
          <w:rFonts w:ascii="Times New Roman" w:hAnsi="Times New Roman" w:cs="Times New Roman"/>
          <w:b/>
          <w:bCs/>
          <w:sz w:val="24"/>
        </w:rPr>
      </w:pPr>
    </w:p>
    <w:p w14:paraId="2F3FFBC7">
      <w:pPr>
        <w:rPr>
          <w:rFonts w:ascii="Times New Roman" w:hAnsi="Times New Roman" w:cs="Times New Roman"/>
          <w:b/>
          <w:bCs/>
          <w:sz w:val="24"/>
        </w:rPr>
      </w:pPr>
    </w:p>
    <w:p w14:paraId="5F702E10">
      <w:pPr>
        <w:rPr>
          <w:rFonts w:ascii="Times New Roman" w:hAnsi="Times New Roman" w:cs="Times New Roman"/>
          <w:b/>
          <w:bCs/>
          <w:sz w:val="24"/>
        </w:rPr>
      </w:pPr>
    </w:p>
    <w:p w14:paraId="6B77047D">
      <w:pPr>
        <w:rPr>
          <w:rFonts w:ascii="Times New Roman" w:hAnsi="Times New Roman" w:cs="Times New Roman"/>
          <w:b/>
          <w:bCs/>
          <w:sz w:val="24"/>
        </w:rPr>
      </w:pPr>
    </w:p>
    <w:p w14:paraId="22C241CE">
      <w:pPr>
        <w:rPr>
          <w:rFonts w:ascii="Times New Roman" w:hAnsi="Times New Roman" w:cs="Times New Roman"/>
          <w:b/>
          <w:bCs/>
          <w:sz w:val="24"/>
        </w:rPr>
      </w:pPr>
    </w:p>
    <w:p w14:paraId="1249C766">
      <w:pPr>
        <w:rPr>
          <w:rFonts w:ascii="Times New Roman" w:hAnsi="Times New Roman" w:cs="Times New Roman"/>
          <w:b/>
          <w:bCs/>
          <w:sz w:val="24"/>
        </w:rPr>
      </w:pPr>
    </w:p>
    <w:p w14:paraId="7D0BA4FE">
      <w:pPr>
        <w:rPr>
          <w:rFonts w:ascii="Times New Roman" w:hAnsi="Times New Roman" w:cs="Times New Roman"/>
          <w:b/>
          <w:bCs/>
          <w:sz w:val="24"/>
        </w:rPr>
      </w:pPr>
    </w:p>
    <w:p w14:paraId="60334848">
      <w:pPr>
        <w:rPr>
          <w:rFonts w:ascii="Times New Roman" w:hAnsi="Times New Roman" w:cs="Times New Roman"/>
          <w:b/>
          <w:bCs/>
          <w:sz w:val="24"/>
        </w:rPr>
      </w:pPr>
    </w:p>
    <w:p w14:paraId="767E8F5D">
      <w:pPr>
        <w:rPr>
          <w:rFonts w:ascii="Times New Roman" w:hAnsi="Times New Roman" w:cs="Times New Roman"/>
          <w:b/>
          <w:bCs/>
          <w:sz w:val="24"/>
        </w:rPr>
      </w:pPr>
    </w:p>
    <w:p w14:paraId="7B3E95EF">
      <w:pPr>
        <w:rPr>
          <w:rFonts w:ascii="Times New Roman" w:hAnsi="Times New Roman" w:cs="Times New Roman"/>
          <w:b/>
          <w:bCs/>
          <w:sz w:val="24"/>
        </w:rPr>
      </w:pPr>
    </w:p>
    <w:p w14:paraId="345C679A">
      <w:pPr>
        <w:rPr>
          <w:rFonts w:ascii="Times New Roman" w:hAnsi="Times New Roman" w:cs="Times New Roman"/>
          <w:b/>
          <w:bCs/>
          <w:sz w:val="24"/>
        </w:rPr>
      </w:pPr>
    </w:p>
    <w:p w14:paraId="6C107DA6">
      <w:pPr>
        <w:rPr>
          <w:rFonts w:hint="eastAsia" w:ascii="Times New Roman" w:hAnsi="Times New Roman" w:cs="Times New Roman"/>
          <w:b/>
          <w:bCs/>
          <w:sz w:val="24"/>
        </w:rPr>
      </w:pPr>
    </w:p>
    <w:p w14:paraId="24AF02D8">
      <w:pPr>
        <w:rPr>
          <w:rFonts w:hint="eastAsia" w:ascii="Times New Roman" w:hAnsi="Times New Roman" w:cs="Times New Roman"/>
          <w:b/>
          <w:bCs/>
          <w:sz w:val="24"/>
        </w:rPr>
      </w:pPr>
    </w:p>
    <w:p w14:paraId="02EF8B9F">
      <w:pPr>
        <w:rPr>
          <w:rFonts w:hint="eastAsia" w:ascii="Times New Roman" w:hAnsi="Times New Roman" w:cs="Times New Roman"/>
          <w:b/>
          <w:bCs/>
          <w:sz w:val="24"/>
        </w:rPr>
      </w:pPr>
    </w:p>
    <w:p w14:paraId="05DA40CF">
      <w:pPr>
        <w:rPr>
          <w:rFonts w:hint="eastAsia" w:ascii="Times New Roman" w:hAnsi="Times New Roman" w:cs="Times New Roman"/>
          <w:b/>
          <w:bCs/>
          <w:sz w:val="24"/>
        </w:rPr>
      </w:pPr>
    </w:p>
    <w:p w14:paraId="439C3677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The sh-RNA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or sgRNA </w:t>
      </w:r>
      <w:r>
        <w:rPr>
          <w:rFonts w:hint="eastAsia" w:ascii="Times New Roman" w:hAnsi="Times New Roman" w:cs="Times New Roman"/>
          <w:b/>
          <w:bCs/>
          <w:sz w:val="24"/>
        </w:rPr>
        <w:t>used in this study</w:t>
      </w:r>
    </w:p>
    <w:tbl>
      <w:tblPr>
        <w:tblStyle w:val="8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885"/>
      </w:tblGrid>
      <w:tr w14:paraId="39709C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8" w:space="0"/>
            </w:tcBorders>
          </w:tcPr>
          <w:p w14:paraId="4B110228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sh-RNAs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gRNA</w:t>
            </w:r>
          </w:p>
        </w:tc>
        <w:tc>
          <w:tcPr>
            <w:tcW w:w="4885" w:type="dxa"/>
            <w:tcBorders>
              <w:bottom w:val="single" w:color="auto" w:sz="8" w:space="0"/>
            </w:tcBorders>
          </w:tcPr>
          <w:p w14:paraId="668C8F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(5’-3’)</w:t>
            </w:r>
          </w:p>
        </w:tc>
      </w:tr>
      <w:tr w14:paraId="5CBDBD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bottom w:val="nil"/>
            </w:tcBorders>
          </w:tcPr>
          <w:p w14:paraId="303DB8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-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85" w:type="dxa"/>
            <w:tcBorders>
              <w:top w:val="single" w:color="auto" w:sz="8" w:space="0"/>
              <w:bottom w:val="nil"/>
            </w:tcBorders>
          </w:tcPr>
          <w:p w14:paraId="4AD808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14:paraId="7CEF2F0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 w14:paraId="762DD2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r>
              <w:rPr>
                <w:rFonts w:hint="eastAsia" w:ascii="Times New Roman" w:hAnsi="Times New Roman" w:cs="Times New Roman"/>
                <w:sz w:val="24"/>
                <w:szCs w:val="24"/>
              </w:rPr>
              <w:t>sh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#1</w:t>
            </w:r>
            <w:bookmarkEnd w:id="4"/>
          </w:p>
        </w:tc>
        <w:tc>
          <w:tcPr>
            <w:tcW w:w="4885" w:type="dxa"/>
            <w:tcBorders>
              <w:top w:val="nil"/>
              <w:bottom w:val="nil"/>
            </w:tcBorders>
          </w:tcPr>
          <w:p w14:paraId="56EA7D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TGTGGAATCCAGTGACATTGTGCCTAC</w:t>
            </w:r>
          </w:p>
        </w:tc>
      </w:tr>
      <w:tr w14:paraId="2CB74CD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 w14:paraId="7EEC8951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885" w:type="dxa"/>
            <w:tcBorders>
              <w:top w:val="nil"/>
              <w:bottom w:val="nil"/>
            </w:tcBorders>
          </w:tcPr>
          <w:p w14:paraId="535CD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ACTCCGTACCATGTCCTGTAGTGACAA</w:t>
            </w:r>
          </w:p>
        </w:tc>
      </w:tr>
      <w:tr w14:paraId="563A2C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 w14:paraId="0F0C5F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6"/>
            <w:bookmarkStart w:id="6" w:name="OLE_LINK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sh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2</w:t>
            </w:r>
            <w:bookmarkEnd w:id="5"/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bookmarkEnd w:id="6"/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85" w:type="dxa"/>
            <w:tcBorders>
              <w:top w:val="nil"/>
              <w:bottom w:val="nil"/>
            </w:tcBorders>
          </w:tcPr>
          <w:p w14:paraId="68C7DB6F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AGCTGAACGAGATCAAACC</w:t>
            </w:r>
          </w:p>
        </w:tc>
      </w:tr>
      <w:tr w14:paraId="381C6C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 w14:paraId="10BEC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885" w:type="dxa"/>
            <w:tcBorders>
              <w:top w:val="nil"/>
              <w:bottom w:val="nil"/>
            </w:tcBorders>
          </w:tcPr>
          <w:p w14:paraId="0147BCA3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ATCAACGGCGAATACATGA</w:t>
            </w:r>
          </w:p>
        </w:tc>
      </w:tr>
      <w:tr w14:paraId="0FFD0A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single" w:color="auto" w:sz="18" w:space="0"/>
            </w:tcBorders>
          </w:tcPr>
          <w:p w14:paraId="0761D85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54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I462V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sgRNA</w:t>
            </w:r>
          </w:p>
        </w:tc>
        <w:tc>
          <w:tcPr>
            <w:tcW w:w="4885" w:type="dxa"/>
            <w:tcBorders>
              <w:top w:val="nil"/>
              <w:bottom w:val="single" w:color="auto" w:sz="18" w:space="0"/>
            </w:tcBorders>
          </w:tcPr>
          <w:p w14:paraId="4FB5E41D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AAGACCTCCCAGCGGGCAA</w:t>
            </w:r>
          </w:p>
        </w:tc>
      </w:tr>
    </w:tbl>
    <w:p w14:paraId="2828B73D">
      <w:pPr>
        <w:rPr>
          <w:rFonts w:hint="eastAsia" w:ascii="Times New Roman" w:hAnsi="Times New Roman" w:cs="Times New Roman"/>
          <w:sz w:val="24"/>
        </w:rPr>
      </w:pPr>
    </w:p>
    <w:p w14:paraId="6E4226EF">
      <w:pPr>
        <w:rPr>
          <w:rFonts w:hint="eastAsia" w:ascii="Times New Roman" w:hAnsi="Times New Roman" w:cs="Times New Roman"/>
          <w:sz w:val="24"/>
        </w:rPr>
      </w:pPr>
    </w:p>
    <w:p w14:paraId="223F2D3D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Primes used in qRT-PCR and PCR analysi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this study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6650"/>
      </w:tblGrid>
      <w:tr w14:paraId="762395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tcBorders>
              <w:top w:val="single" w:color="auto" w:sz="18" w:space="0"/>
              <w:bottom w:val="single" w:color="auto" w:sz="8" w:space="0"/>
            </w:tcBorders>
          </w:tcPr>
          <w:p w14:paraId="081156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650" w:type="dxa"/>
            <w:tcBorders>
              <w:top w:val="single" w:color="auto" w:sz="18" w:space="0"/>
              <w:bottom w:val="single" w:color="auto" w:sz="8" w:space="0"/>
            </w:tcBorders>
          </w:tcPr>
          <w:p w14:paraId="7D4BA056">
            <w:pPr>
              <w:ind w:firstLine="1440" w:firstLineChars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quence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2A5AC58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tcBorders>
              <w:top w:val="single" w:color="auto" w:sz="8" w:space="0"/>
            </w:tcBorders>
            <w:vAlign w:val="center"/>
          </w:tcPr>
          <w:p w14:paraId="2CDF4F6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1A1</w:t>
            </w:r>
          </w:p>
        </w:tc>
        <w:tc>
          <w:tcPr>
            <w:tcW w:w="6650" w:type="dxa"/>
            <w:tcBorders>
              <w:top w:val="single" w:color="auto" w:sz="8" w:space="0"/>
            </w:tcBorders>
          </w:tcPr>
          <w:p w14:paraId="723A9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GAGTTCCTACCTGAACGGTTT</w:t>
            </w:r>
          </w:p>
        </w:tc>
      </w:tr>
      <w:tr w14:paraId="09F6A8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  <w:tcBorders>
              <w:top w:val="nil"/>
            </w:tcBorders>
            <w:vAlign w:val="center"/>
          </w:tcPr>
          <w:p w14:paraId="56F92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</w:tcBorders>
          </w:tcPr>
          <w:p w14:paraId="469E6A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ATGGGGGTCATGTCCACCTTCA</w:t>
            </w:r>
          </w:p>
        </w:tc>
      </w:tr>
      <w:tr w14:paraId="382F611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tcBorders>
              <w:top w:val="nil"/>
            </w:tcBorders>
            <w:vAlign w:val="center"/>
          </w:tcPr>
          <w:p w14:paraId="5A27109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  <w:bookmarkStart w:id="7" w:name="OLE_LINK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qRT</w:t>
            </w:r>
            <w:bookmarkEnd w:id="7"/>
          </w:p>
        </w:tc>
        <w:tc>
          <w:tcPr>
            <w:tcW w:w="6650" w:type="dxa"/>
            <w:tcBorders>
              <w:top w:val="nil"/>
            </w:tcBorders>
          </w:tcPr>
          <w:p w14:paraId="700980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GAGGCATTGCTGATGAT</w:t>
            </w:r>
          </w:p>
        </w:tc>
      </w:tr>
      <w:tr w14:paraId="1FB9997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  <w:vAlign w:val="center"/>
          </w:tcPr>
          <w:p w14:paraId="2492C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</w:tcBorders>
          </w:tcPr>
          <w:p w14:paraId="65D9E3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eastAsia"/>
              </w:rPr>
              <w:t xml:space="preserve"> </w:t>
            </w:r>
            <w:bookmarkEnd w:id="8"/>
            <w:r>
              <w:rPr>
                <w:rFonts w:ascii="Times New Roman" w:hAnsi="Times New Roman" w:cs="Times New Roman"/>
                <w:sz w:val="24"/>
                <w:szCs w:val="24"/>
              </w:rPr>
              <w:t>GAAGGCTGGGGCTCATTT</w:t>
            </w:r>
          </w:p>
        </w:tc>
      </w:tr>
      <w:tr w14:paraId="5C6FB8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92" w:type="dxa"/>
            <w:vMerge w:val="restart"/>
            <w:tcBorders>
              <w:top w:val="nil"/>
            </w:tcBorders>
            <w:vAlign w:val="center"/>
          </w:tcPr>
          <w:p w14:paraId="0402013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9" w:name="OLE_LINK7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1-qRT</w:t>
            </w:r>
            <w:bookmarkEnd w:id="9"/>
          </w:p>
        </w:tc>
        <w:tc>
          <w:tcPr>
            <w:tcW w:w="6650" w:type="dxa"/>
            <w:tcBorders>
              <w:top w:val="nil"/>
            </w:tcBorders>
          </w:tcPr>
          <w:p w14:paraId="2084CD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CTTCAGCCACATCCTTC</w:t>
            </w:r>
          </w:p>
        </w:tc>
      </w:tr>
      <w:tr w14:paraId="5CB2D89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  <w:tcBorders>
              <w:top w:val="nil"/>
            </w:tcBorders>
          </w:tcPr>
          <w:p w14:paraId="33E60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</w:tcBorders>
          </w:tcPr>
          <w:p w14:paraId="5355AD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CATCTGCTTTGCCACTT</w:t>
            </w:r>
          </w:p>
        </w:tc>
      </w:tr>
      <w:tr w14:paraId="6A36DC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vAlign w:val="center"/>
          </w:tcPr>
          <w:p w14:paraId="2F27D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qRT</w:t>
            </w:r>
          </w:p>
        </w:tc>
        <w:tc>
          <w:tcPr>
            <w:tcW w:w="6650" w:type="dxa"/>
          </w:tcPr>
          <w:p w14:paraId="06ABF5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GACACGCTCTTCAATGGTT</w:t>
            </w:r>
          </w:p>
        </w:tc>
      </w:tr>
      <w:tr w14:paraId="62AB1DB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</w:tcPr>
          <w:p w14:paraId="178B4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</w:tcPr>
          <w:p w14:paraId="776E9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 GGCGCAGTTCGTTCAAGAT</w:t>
            </w:r>
          </w:p>
        </w:tc>
      </w:tr>
      <w:tr w14:paraId="7DF739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vAlign w:val="center"/>
          </w:tcPr>
          <w:p w14:paraId="3FC68F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CYP1A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</w:rPr>
              <w:t>1-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WT</w:t>
            </w:r>
          </w:p>
        </w:tc>
        <w:tc>
          <w:tcPr>
            <w:tcW w:w="6650" w:type="dxa"/>
          </w:tcPr>
          <w:p w14:paraId="10E92C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bookmarkStart w:id="10" w:name="OLE_LINK14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G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GGATC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CTTTTCCCAATCTCC</w:t>
            </w:r>
            <w:bookmarkStart w:id="11" w:name="OLE_LINK2"/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Ba)</w:t>
            </w:r>
            <w:bookmarkEnd w:id="10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bookmarkEnd w:id="11"/>
          </w:p>
        </w:tc>
      </w:tr>
      <w:tr w14:paraId="2BE75A2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</w:tcPr>
          <w:p w14:paraId="77C81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BD82AAA">
            <w:pPr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GC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u w:val="single"/>
                <w:shd w:val="clear" w:color="auto" w:fill="FFFFFF"/>
                <w:lang w:val="en-US" w:eastAsia="zh-CN"/>
              </w:rPr>
              <w:t>TCTAGA</w:t>
            </w:r>
            <w:bookmarkStart w:id="12" w:name="OLE_LINK15"/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AGAGCGCAGCTGCATTTG</w:t>
            </w:r>
            <w:bookmarkStart w:id="13" w:name="OLE_LINK10"/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Xb)</w:t>
            </w:r>
            <w:bookmarkEnd w:id="13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bookmarkEnd w:id="12"/>
          </w:p>
        </w:tc>
      </w:tr>
      <w:tr w14:paraId="40EAF3E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vAlign w:val="center"/>
          </w:tcPr>
          <w:p w14:paraId="749071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CYP1A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</w:rPr>
              <w:t>1-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Edited</w:t>
            </w:r>
          </w:p>
        </w:tc>
        <w:tc>
          <w:tcPr>
            <w:tcW w:w="6650" w:type="dxa"/>
          </w:tcPr>
          <w:p w14:paraId="3BBC40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AAGTGTATCGGTGAGACC</w:t>
            </w: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TTGCCCGCTGG</w:t>
            </w:r>
          </w:p>
        </w:tc>
      </w:tr>
      <w:tr w14:paraId="754099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</w:tcPr>
          <w:p w14:paraId="2596A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</w:tcPr>
          <w:p w14:paraId="4F08E6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ACCTCCCAGCGGGCAA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TCTCACCGA</w:t>
            </w:r>
          </w:p>
        </w:tc>
      </w:tr>
      <w:tr w14:paraId="3519CD2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vAlign w:val="center"/>
          </w:tcPr>
          <w:p w14:paraId="19B8A5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1-OE</w:t>
            </w:r>
          </w:p>
        </w:tc>
        <w:tc>
          <w:tcPr>
            <w:tcW w:w="6650" w:type="dxa"/>
          </w:tcPr>
          <w:p w14:paraId="31141B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bookmarkStart w:id="14" w:name="OLE_LINK8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G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GGTACC</w:t>
            </w:r>
            <w:bookmarkEnd w:id="1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CGAAAGAGGCAGGAACAC</w:t>
            </w:r>
            <w:bookmarkStart w:id="15" w:name="OLE_LINK9"/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Kp)</w:t>
            </w:r>
            <w:bookmarkEnd w:id="15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14:paraId="11514F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</w:tcPr>
          <w:p w14:paraId="19150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</w:tcPr>
          <w:p w14:paraId="7AC7F5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GC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u w:val="single"/>
                <w:shd w:val="clear" w:color="auto" w:fill="FFFFFF"/>
                <w:lang w:val="en-US" w:eastAsia="zh-CN"/>
              </w:rPr>
              <w:t>TCTAG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ATACTGGGCAGAGATAAAAGT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Xb)</w:t>
            </w:r>
          </w:p>
        </w:tc>
      </w:tr>
      <w:tr w14:paraId="762A8BC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vAlign w:val="center"/>
          </w:tcPr>
          <w:p w14:paraId="761399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R2-OE</w:t>
            </w:r>
          </w:p>
        </w:tc>
        <w:tc>
          <w:tcPr>
            <w:tcW w:w="6650" w:type="dxa"/>
          </w:tcPr>
          <w:p w14:paraId="7C8702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G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GGTAC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CATGGATATAGAAGATGA</w:t>
            </w:r>
            <w:bookmarkStart w:id="16" w:name="OLE_LINK11"/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Kp)</w:t>
            </w:r>
            <w:bookmarkEnd w:id="16"/>
          </w:p>
        </w:tc>
      </w:tr>
      <w:tr w14:paraId="7B2CDBD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</w:tcPr>
          <w:p w14:paraId="2A3A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</w:tcPr>
          <w:p w14:paraId="3CD3EA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bookmarkStart w:id="17" w:name="OLE_LINK16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CTCGAG</w:t>
            </w:r>
            <w:bookmarkEnd w:id="17"/>
            <w:r>
              <w:rPr>
                <w:rFonts w:hint="eastAsia" w:ascii="Times New Roman" w:hAnsi="Times New Roman" w:cs="Times New Roman"/>
                <w:sz w:val="24"/>
                <w:szCs w:val="24"/>
              </w:rPr>
              <w:t>TCAGGGCGTGAGTGAGAACT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</w:t>
            </w:r>
            <w:bookmarkStart w:id="18" w:name="OLE_LINK12"/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Xh</w:t>
            </w:r>
            <w:bookmarkEnd w:id="18"/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 w14:paraId="7FA179F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restart"/>
            <w:tcBorders>
              <w:top w:val="nil"/>
            </w:tcBorders>
            <w:vAlign w:val="center"/>
          </w:tcPr>
          <w:p w14:paraId="5AD34A7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CAGGS-H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HO-1</w:t>
            </w:r>
          </w:p>
        </w:tc>
        <w:tc>
          <w:tcPr>
            <w:tcW w:w="6650" w:type="dxa"/>
            <w:tcBorders>
              <w:top w:val="nil"/>
            </w:tcBorders>
          </w:tcPr>
          <w:p w14:paraId="34692D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G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GAATT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GAGCGTCCGCAACC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Ec)</w:t>
            </w:r>
          </w:p>
        </w:tc>
      </w:tr>
      <w:tr w14:paraId="604FBB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</w:tcPr>
          <w:p w14:paraId="2AC570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</w:tcBorders>
          </w:tcPr>
          <w:p w14:paraId="1E91EE0E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ACATGGCATAAAGCCC</w:t>
            </w:r>
            <w:bookmarkStart w:id="19" w:name="OLE_LINK13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X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bookmarkEnd w:id="19"/>
          </w:p>
        </w:tc>
      </w:tr>
      <w:tr w14:paraId="02A6D5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592" w:type="dxa"/>
            <w:vMerge w:val="restart"/>
            <w:tcBorders>
              <w:top w:val="nil"/>
            </w:tcBorders>
            <w:vAlign w:val="center"/>
          </w:tcPr>
          <w:p w14:paraId="4F3D078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CMV-C-Fla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CYP1A1</w:t>
            </w:r>
          </w:p>
        </w:tc>
        <w:tc>
          <w:tcPr>
            <w:tcW w:w="6650" w:type="dxa"/>
            <w:tcBorders>
              <w:top w:val="nil"/>
            </w:tcBorders>
          </w:tcPr>
          <w:p w14:paraId="208BB8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G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GGATC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CTTTTCCCAATCTCC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Ba)</w:t>
            </w:r>
          </w:p>
        </w:tc>
      </w:tr>
      <w:tr w14:paraId="6BBE748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vMerge w:val="continue"/>
            <w:tcBorders>
              <w:top w:val="nil"/>
              <w:bottom w:val="single" w:color="auto" w:sz="18" w:space="0"/>
            </w:tcBorders>
          </w:tcPr>
          <w:p w14:paraId="4110B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bottom w:val="single" w:color="auto" w:sz="18" w:space="0"/>
            </w:tcBorders>
          </w:tcPr>
          <w:p w14:paraId="2B4D7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lang w:val="en-US" w:eastAsia="zh-CN"/>
              </w:rPr>
              <w:t>CTCGAG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AGAGCGCAGCTGCATTTG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(Xh)</w:t>
            </w:r>
          </w:p>
        </w:tc>
      </w:tr>
    </w:tbl>
    <w:p w14:paraId="5A80FCAA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Underscored sequences indicate introduced restriction sites. Ba, </w:t>
      </w:r>
      <w:r>
        <w:rPr>
          <w:rFonts w:ascii="Times New Roman" w:hAnsi="Times New Roman" w:cs="Times New Roman"/>
          <w:i/>
          <w:sz w:val="22"/>
          <w:szCs w:val="22"/>
        </w:rPr>
        <w:t>Bam</w:t>
      </w:r>
      <w:r>
        <w:rPr>
          <w:rFonts w:ascii="Times New Roman" w:hAnsi="Times New Roman" w:cs="Times New Roman"/>
          <w:sz w:val="22"/>
          <w:szCs w:val="22"/>
        </w:rPr>
        <w:t xml:space="preserve">HI; Ec, </w:t>
      </w:r>
      <w:r>
        <w:rPr>
          <w:rFonts w:ascii="Times New Roman" w:hAnsi="Times New Roman" w:cs="Times New Roman"/>
          <w:i/>
          <w:sz w:val="22"/>
          <w:szCs w:val="22"/>
        </w:rPr>
        <w:t>Eco</w:t>
      </w:r>
      <w:r>
        <w:rPr>
          <w:rFonts w:ascii="Times New Roman" w:hAnsi="Times New Roman" w:cs="Times New Roman"/>
          <w:sz w:val="22"/>
          <w:szCs w:val="22"/>
        </w:rPr>
        <w:t xml:space="preserve">RI;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Kp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hint="eastAsia" w:ascii="Times New Roman" w:hAnsi="Times New Roman" w:cs="Times New Roman"/>
          <w:i/>
          <w:sz w:val="22"/>
          <w:szCs w:val="22"/>
          <w:lang w:val="en-US" w:eastAsia="zh-CN"/>
        </w:rPr>
        <w:t>Kpn</w:t>
      </w:r>
      <w:r>
        <w:rPr>
          <w:rFonts w:ascii="Times New Roman" w:hAnsi="Times New Roman" w:cs="Times New Roman"/>
          <w:sz w:val="22"/>
          <w:szCs w:val="22"/>
        </w:rPr>
        <w:t xml:space="preserve">I; Xb, </w:t>
      </w:r>
      <w:r>
        <w:rPr>
          <w:rFonts w:ascii="Times New Roman" w:hAnsi="Times New Roman" w:cs="Times New Roman"/>
          <w:i/>
          <w:sz w:val="22"/>
          <w:szCs w:val="22"/>
        </w:rPr>
        <w:t>Xba</w:t>
      </w:r>
      <w:r>
        <w:rPr>
          <w:rFonts w:ascii="Times New Roman" w:hAnsi="Times New Roman" w:cs="Times New Roman"/>
          <w:sz w:val="22"/>
          <w:szCs w:val="22"/>
        </w:rPr>
        <w:t xml:space="preserve">I; and Xh, </w:t>
      </w:r>
      <w:r>
        <w:rPr>
          <w:rFonts w:ascii="Times New Roman" w:hAnsi="Times New Roman" w:cs="Times New Roman"/>
          <w:i/>
          <w:sz w:val="22"/>
          <w:szCs w:val="22"/>
        </w:rPr>
        <w:t>Xho</w:t>
      </w:r>
      <w:r>
        <w:rPr>
          <w:rFonts w:ascii="Times New Roman" w:hAnsi="Times New Roman" w:cs="Times New Roman"/>
          <w:sz w:val="22"/>
          <w:szCs w:val="22"/>
        </w:rPr>
        <w:t>I. The nucleotides in red font indicate sites where point mutations were introduced.</w:t>
      </w:r>
    </w:p>
    <w:p w14:paraId="66524DAC">
      <w:pPr>
        <w:rPr>
          <w:rFonts w:hint="eastAsia" w:ascii="Times New Roman" w:hAnsi="Times New Roman" w:cs="Times New Roman"/>
          <w:sz w:val="24"/>
        </w:rPr>
      </w:pPr>
    </w:p>
    <w:p w14:paraId="6540849E">
      <w:pPr>
        <w:rPr>
          <w:rFonts w:hint="eastAsia" w:ascii="Times New Roman" w:hAnsi="Times New Roman" w:cs="Times New Roman"/>
          <w:sz w:val="24"/>
        </w:rPr>
      </w:pPr>
    </w:p>
    <w:p w14:paraId="52ADAF56">
      <w:pPr>
        <w:rPr>
          <w:rFonts w:hint="eastAsia" w:ascii="Times New Roman" w:hAnsi="Times New Roman" w:cs="Times New Roman"/>
          <w:sz w:val="24"/>
        </w:rPr>
      </w:pPr>
    </w:p>
    <w:p w14:paraId="135FD583">
      <w:pPr>
        <w:rPr>
          <w:rFonts w:hint="eastAsia" w:ascii="Times New Roman" w:hAnsi="Times New Roman" w:cs="Times New Roman"/>
          <w:sz w:val="24"/>
        </w:rPr>
      </w:pPr>
    </w:p>
    <w:p w14:paraId="7E9369F5"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kMzUwMGEwYWZmNjk1NDYxMThhYTQzMGEzYjk5MG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efptwrdzfzie9rs9pxef75e2wxfwpv925&quot;&gt;My EndNote Library&lt;record-ids&gt;&lt;item&gt;146&lt;/item&gt;&lt;item&gt;147&lt;/item&gt;&lt;item&gt;148&lt;/item&gt;&lt;/record-ids&gt;&lt;/item&gt;&lt;/Libraries&gt;"/>
  </w:docVars>
  <w:rsids>
    <w:rsidRoot w:val="008F01F0"/>
    <w:rsid w:val="00022987"/>
    <w:rsid w:val="00025CBA"/>
    <w:rsid w:val="00056875"/>
    <w:rsid w:val="000668F1"/>
    <w:rsid w:val="00072698"/>
    <w:rsid w:val="0007412B"/>
    <w:rsid w:val="000824D7"/>
    <w:rsid w:val="00082554"/>
    <w:rsid w:val="000941AC"/>
    <w:rsid w:val="00097AF2"/>
    <w:rsid w:val="001028DF"/>
    <w:rsid w:val="00111E94"/>
    <w:rsid w:val="00142445"/>
    <w:rsid w:val="001528C5"/>
    <w:rsid w:val="00193533"/>
    <w:rsid w:val="001B3998"/>
    <w:rsid w:val="001D2656"/>
    <w:rsid w:val="0020781E"/>
    <w:rsid w:val="00243534"/>
    <w:rsid w:val="002C1E2F"/>
    <w:rsid w:val="002C56B5"/>
    <w:rsid w:val="002C6C67"/>
    <w:rsid w:val="002F7CDF"/>
    <w:rsid w:val="00321DA2"/>
    <w:rsid w:val="003435EA"/>
    <w:rsid w:val="00352CD6"/>
    <w:rsid w:val="0037079B"/>
    <w:rsid w:val="00381F01"/>
    <w:rsid w:val="00383F18"/>
    <w:rsid w:val="00393452"/>
    <w:rsid w:val="00393790"/>
    <w:rsid w:val="0040639B"/>
    <w:rsid w:val="00414540"/>
    <w:rsid w:val="004506F0"/>
    <w:rsid w:val="00461E9A"/>
    <w:rsid w:val="004868B0"/>
    <w:rsid w:val="004B2A9A"/>
    <w:rsid w:val="004D2617"/>
    <w:rsid w:val="004D3E3C"/>
    <w:rsid w:val="004F064C"/>
    <w:rsid w:val="00501D9D"/>
    <w:rsid w:val="005054A7"/>
    <w:rsid w:val="00522F5E"/>
    <w:rsid w:val="005231EC"/>
    <w:rsid w:val="0055396F"/>
    <w:rsid w:val="0056547D"/>
    <w:rsid w:val="00592106"/>
    <w:rsid w:val="0059303D"/>
    <w:rsid w:val="005C60C7"/>
    <w:rsid w:val="005D56CF"/>
    <w:rsid w:val="005D719D"/>
    <w:rsid w:val="005E1900"/>
    <w:rsid w:val="005F3AF3"/>
    <w:rsid w:val="005F6CA1"/>
    <w:rsid w:val="00641AD9"/>
    <w:rsid w:val="00646F15"/>
    <w:rsid w:val="006571AA"/>
    <w:rsid w:val="006F3DD2"/>
    <w:rsid w:val="00706B06"/>
    <w:rsid w:val="0071451F"/>
    <w:rsid w:val="00734CE5"/>
    <w:rsid w:val="0076136D"/>
    <w:rsid w:val="00780489"/>
    <w:rsid w:val="007B1F41"/>
    <w:rsid w:val="007B4624"/>
    <w:rsid w:val="007D0EFF"/>
    <w:rsid w:val="007E31B6"/>
    <w:rsid w:val="007F5A6B"/>
    <w:rsid w:val="008311BE"/>
    <w:rsid w:val="008331C6"/>
    <w:rsid w:val="00875FB4"/>
    <w:rsid w:val="008B0F90"/>
    <w:rsid w:val="008B6FBD"/>
    <w:rsid w:val="008F01F0"/>
    <w:rsid w:val="009017E1"/>
    <w:rsid w:val="00927741"/>
    <w:rsid w:val="00962ED7"/>
    <w:rsid w:val="009A71E0"/>
    <w:rsid w:val="009D3611"/>
    <w:rsid w:val="00A0207F"/>
    <w:rsid w:val="00A04D34"/>
    <w:rsid w:val="00A05A5A"/>
    <w:rsid w:val="00A14537"/>
    <w:rsid w:val="00A32B79"/>
    <w:rsid w:val="00AB4C5A"/>
    <w:rsid w:val="00AB540F"/>
    <w:rsid w:val="00AC3B97"/>
    <w:rsid w:val="00AC6F1B"/>
    <w:rsid w:val="00AD466E"/>
    <w:rsid w:val="00B04BAB"/>
    <w:rsid w:val="00B358FF"/>
    <w:rsid w:val="00B6701C"/>
    <w:rsid w:val="00B86469"/>
    <w:rsid w:val="00B958BE"/>
    <w:rsid w:val="00BE4C69"/>
    <w:rsid w:val="00C82E5C"/>
    <w:rsid w:val="00C93C55"/>
    <w:rsid w:val="00CC13EB"/>
    <w:rsid w:val="00CD1E73"/>
    <w:rsid w:val="00CD7574"/>
    <w:rsid w:val="00CF101F"/>
    <w:rsid w:val="00D0536D"/>
    <w:rsid w:val="00D1072B"/>
    <w:rsid w:val="00D6427D"/>
    <w:rsid w:val="00D648B8"/>
    <w:rsid w:val="00D700DA"/>
    <w:rsid w:val="00DC0B91"/>
    <w:rsid w:val="00DC4E7B"/>
    <w:rsid w:val="00DD299F"/>
    <w:rsid w:val="00DF49E7"/>
    <w:rsid w:val="00E07895"/>
    <w:rsid w:val="00E1392F"/>
    <w:rsid w:val="00E1530C"/>
    <w:rsid w:val="00E53525"/>
    <w:rsid w:val="00E63C44"/>
    <w:rsid w:val="00E9216D"/>
    <w:rsid w:val="00ED7770"/>
    <w:rsid w:val="00F52267"/>
    <w:rsid w:val="00F645A8"/>
    <w:rsid w:val="00F7236A"/>
    <w:rsid w:val="00F86A68"/>
    <w:rsid w:val="00F90719"/>
    <w:rsid w:val="00FB2DBA"/>
    <w:rsid w:val="00FC310A"/>
    <w:rsid w:val="00FD68FD"/>
    <w:rsid w:val="00FE47AE"/>
    <w:rsid w:val="00FF0436"/>
    <w:rsid w:val="00FF3864"/>
    <w:rsid w:val="02A97830"/>
    <w:rsid w:val="03497A81"/>
    <w:rsid w:val="036F6B27"/>
    <w:rsid w:val="04346AEE"/>
    <w:rsid w:val="04461F7D"/>
    <w:rsid w:val="06683F86"/>
    <w:rsid w:val="06834F0F"/>
    <w:rsid w:val="07205F85"/>
    <w:rsid w:val="083D7B6F"/>
    <w:rsid w:val="086F36CF"/>
    <w:rsid w:val="08A42287"/>
    <w:rsid w:val="09591D55"/>
    <w:rsid w:val="0992356F"/>
    <w:rsid w:val="099F1E56"/>
    <w:rsid w:val="0AB321E2"/>
    <w:rsid w:val="0B6B1E26"/>
    <w:rsid w:val="0BFC1CE1"/>
    <w:rsid w:val="0C1E00BB"/>
    <w:rsid w:val="0C8B732C"/>
    <w:rsid w:val="0CAC2B9A"/>
    <w:rsid w:val="0CEA65EA"/>
    <w:rsid w:val="0D816FD8"/>
    <w:rsid w:val="0F08714F"/>
    <w:rsid w:val="0F23086F"/>
    <w:rsid w:val="10BE1D2E"/>
    <w:rsid w:val="12222B62"/>
    <w:rsid w:val="12C376B5"/>
    <w:rsid w:val="12FF22F0"/>
    <w:rsid w:val="1374408B"/>
    <w:rsid w:val="17071CF6"/>
    <w:rsid w:val="187E69A4"/>
    <w:rsid w:val="19C23897"/>
    <w:rsid w:val="19CB277B"/>
    <w:rsid w:val="19D33089"/>
    <w:rsid w:val="1A0641A2"/>
    <w:rsid w:val="1C914DAE"/>
    <w:rsid w:val="1D0424CF"/>
    <w:rsid w:val="1D9950DF"/>
    <w:rsid w:val="1E165EE6"/>
    <w:rsid w:val="1EF108E0"/>
    <w:rsid w:val="203E0EA3"/>
    <w:rsid w:val="20E2787D"/>
    <w:rsid w:val="212E7BF4"/>
    <w:rsid w:val="213C4E96"/>
    <w:rsid w:val="21DB37A6"/>
    <w:rsid w:val="220A3016"/>
    <w:rsid w:val="223523B9"/>
    <w:rsid w:val="223D63D0"/>
    <w:rsid w:val="231102E4"/>
    <w:rsid w:val="23B330CF"/>
    <w:rsid w:val="23BE1D80"/>
    <w:rsid w:val="24024DB5"/>
    <w:rsid w:val="28A075FF"/>
    <w:rsid w:val="294E26CD"/>
    <w:rsid w:val="2B486CD0"/>
    <w:rsid w:val="2C581F9E"/>
    <w:rsid w:val="2C7D1C23"/>
    <w:rsid w:val="2DAC6B75"/>
    <w:rsid w:val="2E4F0482"/>
    <w:rsid w:val="2E9927AE"/>
    <w:rsid w:val="2F26584A"/>
    <w:rsid w:val="313320C1"/>
    <w:rsid w:val="31E57E30"/>
    <w:rsid w:val="32AB522B"/>
    <w:rsid w:val="32CE26A9"/>
    <w:rsid w:val="34230560"/>
    <w:rsid w:val="35E120BC"/>
    <w:rsid w:val="35FD26BC"/>
    <w:rsid w:val="36263DAD"/>
    <w:rsid w:val="375A3D8D"/>
    <w:rsid w:val="37CB5DAC"/>
    <w:rsid w:val="38396FCE"/>
    <w:rsid w:val="38597262"/>
    <w:rsid w:val="38C37A6D"/>
    <w:rsid w:val="39B8208A"/>
    <w:rsid w:val="3AB15978"/>
    <w:rsid w:val="3CBE5970"/>
    <w:rsid w:val="3D2E14E1"/>
    <w:rsid w:val="3ECD2EEA"/>
    <w:rsid w:val="40E01908"/>
    <w:rsid w:val="41BE1924"/>
    <w:rsid w:val="41C2018E"/>
    <w:rsid w:val="42085ECF"/>
    <w:rsid w:val="42422285"/>
    <w:rsid w:val="42B90441"/>
    <w:rsid w:val="436743C3"/>
    <w:rsid w:val="440F1B6E"/>
    <w:rsid w:val="45032D48"/>
    <w:rsid w:val="4556016F"/>
    <w:rsid w:val="467E39A8"/>
    <w:rsid w:val="46F33933"/>
    <w:rsid w:val="478657BA"/>
    <w:rsid w:val="47B33712"/>
    <w:rsid w:val="499C12C5"/>
    <w:rsid w:val="4AC11C44"/>
    <w:rsid w:val="4AE043FB"/>
    <w:rsid w:val="4C8C76AD"/>
    <w:rsid w:val="4CE64690"/>
    <w:rsid w:val="4D4518EA"/>
    <w:rsid w:val="513D513B"/>
    <w:rsid w:val="514A3319"/>
    <w:rsid w:val="516420E8"/>
    <w:rsid w:val="518527E7"/>
    <w:rsid w:val="53D9089F"/>
    <w:rsid w:val="549D54CA"/>
    <w:rsid w:val="55334E7A"/>
    <w:rsid w:val="55763D8B"/>
    <w:rsid w:val="558212A6"/>
    <w:rsid w:val="55F62D3A"/>
    <w:rsid w:val="595B5024"/>
    <w:rsid w:val="5A765FF1"/>
    <w:rsid w:val="5A9B2ED2"/>
    <w:rsid w:val="5B743E4F"/>
    <w:rsid w:val="5BE82147"/>
    <w:rsid w:val="5DA33DC9"/>
    <w:rsid w:val="5E437A25"/>
    <w:rsid w:val="5ED13367"/>
    <w:rsid w:val="5F5F6F0A"/>
    <w:rsid w:val="609F196E"/>
    <w:rsid w:val="60E107A2"/>
    <w:rsid w:val="622E6349"/>
    <w:rsid w:val="63BA6ABF"/>
    <w:rsid w:val="64D852A4"/>
    <w:rsid w:val="650C25A5"/>
    <w:rsid w:val="662008AA"/>
    <w:rsid w:val="66910656"/>
    <w:rsid w:val="66BA4E5D"/>
    <w:rsid w:val="6A1201D2"/>
    <w:rsid w:val="6B8316EC"/>
    <w:rsid w:val="6CE6200C"/>
    <w:rsid w:val="6E2525A5"/>
    <w:rsid w:val="6E387A72"/>
    <w:rsid w:val="6FE40037"/>
    <w:rsid w:val="72452668"/>
    <w:rsid w:val="72554021"/>
    <w:rsid w:val="73E84F83"/>
    <w:rsid w:val="73F15A5C"/>
    <w:rsid w:val="741876BB"/>
    <w:rsid w:val="74E80FE6"/>
    <w:rsid w:val="75D94B83"/>
    <w:rsid w:val="763F009C"/>
    <w:rsid w:val="76B61242"/>
    <w:rsid w:val="77F542D1"/>
    <w:rsid w:val="787B0173"/>
    <w:rsid w:val="7A33755B"/>
    <w:rsid w:val="7A885CDD"/>
    <w:rsid w:val="7B4B511E"/>
    <w:rsid w:val="7B722792"/>
    <w:rsid w:val="7CA0035D"/>
    <w:rsid w:val="7CAF37BC"/>
    <w:rsid w:val="7CD527F4"/>
    <w:rsid w:val="7ED5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qFormat/>
    <w:uiPriority w:val="0"/>
    <w:rPr>
      <w:sz w:val="20"/>
      <w:szCs w:val="20"/>
    </w:rPr>
  </w:style>
  <w:style w:type="paragraph" w:styleId="3">
    <w:name w:val="Balloon Text"/>
    <w:basedOn w:val="1"/>
    <w:link w:val="19"/>
    <w:semiHidden/>
    <w:unhideWhenUsed/>
    <w:qFormat/>
    <w:uiPriority w:val="0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6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semiHidden/>
    <w:unhideWhenUsed/>
    <w:qFormat/>
    <w:uiPriority w:val="0"/>
    <w:rPr>
      <w:b/>
      <w:bCs/>
    </w:rPr>
  </w:style>
  <w:style w:type="table" w:styleId="8">
    <w:name w:val="Table Grid"/>
    <w:basedOn w:val="7"/>
    <w:qFormat/>
    <w:uiPriority w:val="59"/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0"/>
    <w:rPr>
      <w:sz w:val="16"/>
      <w:szCs w:val="16"/>
    </w:r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2">
    <w:name w:val="EndNote Bibliography Title 字符"/>
    <w:basedOn w:val="9"/>
    <w:link w:val="11"/>
    <w:qFormat/>
    <w:uiPriority w:val="0"/>
    <w:rPr>
      <w:rFonts w:ascii="Calibri" w:hAnsi="Calibri" w:cs="Calibri"/>
      <w:kern w:val="2"/>
      <w:szCs w:val="24"/>
    </w:rPr>
  </w:style>
  <w:style w:type="paragraph" w:customStyle="1" w:styleId="13">
    <w:name w:val="EndNote Bibliography"/>
    <w:basedOn w:val="1"/>
    <w:link w:val="14"/>
    <w:qFormat/>
    <w:uiPriority w:val="0"/>
    <w:rPr>
      <w:rFonts w:ascii="Calibri" w:hAnsi="Calibri" w:cs="Calibri"/>
      <w:sz w:val="20"/>
    </w:rPr>
  </w:style>
  <w:style w:type="character" w:customStyle="1" w:styleId="14">
    <w:name w:val="EndNote Bibliography 字符"/>
    <w:basedOn w:val="9"/>
    <w:link w:val="13"/>
    <w:qFormat/>
    <w:uiPriority w:val="0"/>
    <w:rPr>
      <w:rFonts w:ascii="Calibri" w:hAnsi="Calibri" w:cs="Calibri"/>
      <w:kern w:val="2"/>
      <w:szCs w:val="24"/>
    </w:rPr>
  </w:style>
  <w:style w:type="character" w:customStyle="1" w:styleId="15">
    <w:name w:val="页眉 字符"/>
    <w:basedOn w:val="9"/>
    <w:link w:val="5"/>
    <w:qFormat/>
    <w:uiPriority w:val="0"/>
    <w:rPr>
      <w:kern w:val="2"/>
      <w:sz w:val="18"/>
      <w:szCs w:val="18"/>
    </w:rPr>
  </w:style>
  <w:style w:type="character" w:customStyle="1" w:styleId="16">
    <w:name w:val="页脚 字符"/>
    <w:basedOn w:val="9"/>
    <w:link w:val="4"/>
    <w:qFormat/>
    <w:uiPriority w:val="0"/>
    <w:rPr>
      <w:kern w:val="2"/>
      <w:sz w:val="18"/>
      <w:szCs w:val="18"/>
    </w:rPr>
  </w:style>
  <w:style w:type="character" w:customStyle="1" w:styleId="17">
    <w:name w:val="批注文字 字符"/>
    <w:basedOn w:val="9"/>
    <w:link w:val="2"/>
    <w:semiHidden/>
    <w:qFormat/>
    <w:uiPriority w:val="0"/>
    <w:rPr>
      <w:kern w:val="2"/>
    </w:rPr>
  </w:style>
  <w:style w:type="character" w:customStyle="1" w:styleId="18">
    <w:name w:val="批注主题 字符"/>
    <w:basedOn w:val="17"/>
    <w:link w:val="6"/>
    <w:semiHidden/>
    <w:qFormat/>
    <w:uiPriority w:val="0"/>
    <w:rPr>
      <w:b/>
      <w:bCs/>
      <w:kern w:val="2"/>
    </w:rPr>
  </w:style>
  <w:style w:type="character" w:customStyle="1" w:styleId="19">
    <w:name w:val="批注框文本 字符"/>
    <w:basedOn w:val="9"/>
    <w:link w:val="3"/>
    <w:semiHidden/>
    <w:qFormat/>
    <w:uiPriority w:val="0"/>
    <w:rPr>
      <w:rFonts w:ascii="Segoe UI" w:hAnsi="Segoe UI" w:cs="Segoe UI"/>
      <w:kern w:val="2"/>
      <w:sz w:val="18"/>
      <w:szCs w:val="18"/>
    </w:rPr>
  </w:style>
  <w:style w:type="paragraph" w:customStyle="1" w:styleId="20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8</Words>
  <Characters>2046</Characters>
  <Lines>65</Lines>
  <Paragraphs>18</Paragraphs>
  <TotalTime>6</TotalTime>
  <ScaleCrop>false</ScaleCrop>
  <LinksUpToDate>false</LinksUpToDate>
  <CharactersWithSpaces>21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21:18:00Z</dcterms:created>
  <dc:creator>zstu_</dc:creator>
  <cp:lastModifiedBy>娇妹</cp:lastModifiedBy>
  <cp:lastPrinted>2021-04-20T17:05:00Z</cp:lastPrinted>
  <dcterms:modified xsi:type="dcterms:W3CDTF">2025-02-02T07:43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E7D9E94EBBF45B7BAEE09B850DEC81A</vt:lpwstr>
  </property>
  <property fmtid="{D5CDD505-2E9C-101B-9397-08002B2CF9AE}" pid="4" name="commondata">
    <vt:lpwstr>eyJoZGlkIjoiMzJkMzUwMGEwYWZmNjk1NDYxMThhYTQzMGEzYjk5MGIifQ==</vt:lpwstr>
  </property>
  <property fmtid="{D5CDD505-2E9C-101B-9397-08002B2CF9AE}" pid="5" name="KSOTemplateDocerSaveRecord">
    <vt:lpwstr>eyJoZGlkIjoiMzJkMzUwMGEwYWZmNjk1NDYxMThhYTQzMGEzYjk5MGIiLCJ1c2VySWQiOiI2MzU0NjMwNjYifQ==</vt:lpwstr>
  </property>
</Properties>
</file>